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83"/>
        <w:gridCol w:w="2760"/>
        <w:gridCol w:w="1564"/>
        <w:gridCol w:w="1440"/>
        <w:gridCol w:w="1415"/>
      </w:tblGrid>
      <w:tr w:rsidR="00A651B5" w:rsidRPr="002570F1" w14:paraId="16C46E76" w14:textId="77777777" w:rsidTr="00B917B2">
        <w:tc>
          <w:tcPr>
            <w:tcW w:w="1883" w:type="dxa"/>
          </w:tcPr>
          <w:p w14:paraId="3315723D" w14:textId="3F36532D" w:rsidR="002570F1" w:rsidRPr="002570F1" w:rsidRDefault="002570F1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570F1"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2760" w:type="dxa"/>
          </w:tcPr>
          <w:p w14:paraId="58CC4E73" w14:textId="754B35DB" w:rsidR="002570F1" w:rsidRPr="002570F1" w:rsidRDefault="002570F1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570F1">
              <w:rPr>
                <w:rFonts w:cstheme="minorHAnsi"/>
                <w:b/>
                <w:bCs/>
                <w:sz w:val="20"/>
                <w:szCs w:val="20"/>
              </w:rPr>
              <w:t>Available</w:t>
            </w:r>
            <w:proofErr w:type="spellEnd"/>
            <w:r w:rsidRPr="002570F1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570F1">
              <w:rPr>
                <w:rFonts w:cstheme="minorHAnsi"/>
                <w:b/>
                <w:bCs/>
                <w:sz w:val="20"/>
                <w:szCs w:val="20"/>
              </w:rPr>
              <w:t>responses</w:t>
            </w:r>
            <w:proofErr w:type="spellEnd"/>
          </w:p>
        </w:tc>
        <w:tc>
          <w:tcPr>
            <w:tcW w:w="1564" w:type="dxa"/>
          </w:tcPr>
          <w:p w14:paraId="30EA65C6" w14:textId="39B76E09" w:rsidR="002570F1" w:rsidRPr="002570F1" w:rsidRDefault="00AE5F01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440" w:type="dxa"/>
          </w:tcPr>
          <w:p w14:paraId="5C58DF23" w14:textId="77777777" w:rsidR="002570F1" w:rsidRPr="00B917B2" w:rsidRDefault="002570F1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917B2">
              <w:rPr>
                <w:rFonts w:cstheme="minorHAnsi"/>
                <w:b/>
                <w:bCs/>
                <w:sz w:val="20"/>
                <w:szCs w:val="20"/>
                <w:lang w:val="en-US"/>
              </w:rPr>
              <w:t>Missing values</w:t>
            </w:r>
          </w:p>
          <w:p w14:paraId="07914D6F" w14:textId="6FD9854A" w:rsidR="001C2EEE" w:rsidRPr="00B917B2" w:rsidRDefault="001C2EE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B917B2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B917B2">
              <w:rPr>
                <w:rFonts w:cstheme="minorHAnsi"/>
                <w:b/>
                <w:bCs/>
                <w:sz w:val="20"/>
                <w:szCs w:val="20"/>
                <w:lang w:val="en-US"/>
              </w:rPr>
              <w:t>Including ”Don’t</w:t>
            </w:r>
            <w:proofErr w:type="gramEnd"/>
            <w:r w:rsidRPr="00B917B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know”)</w:t>
            </w:r>
          </w:p>
        </w:tc>
        <w:tc>
          <w:tcPr>
            <w:tcW w:w="1415" w:type="dxa"/>
          </w:tcPr>
          <w:p w14:paraId="2B4F2829" w14:textId="1A609DC5" w:rsidR="002570F1" w:rsidRPr="002570F1" w:rsidRDefault="002570F1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2570F1">
              <w:rPr>
                <w:rFonts w:cstheme="minorHAnsi"/>
                <w:b/>
                <w:bCs/>
                <w:sz w:val="20"/>
                <w:szCs w:val="20"/>
              </w:rPr>
              <w:t>Regrouping</w:t>
            </w:r>
            <w:proofErr w:type="spellEnd"/>
          </w:p>
        </w:tc>
      </w:tr>
      <w:tr w:rsidR="00A651B5" w:rsidRPr="002570F1" w14:paraId="20024389" w14:textId="77777777" w:rsidTr="00B917B2">
        <w:tc>
          <w:tcPr>
            <w:tcW w:w="1883" w:type="dxa"/>
          </w:tcPr>
          <w:p w14:paraId="25E06ADE" w14:textId="0D754260" w:rsidR="002570F1" w:rsidRPr="002570F1" w:rsidRDefault="002570F1">
            <w:pPr>
              <w:rPr>
                <w:rFonts w:cstheme="minorHAnsi"/>
                <w:sz w:val="20"/>
                <w:szCs w:val="20"/>
              </w:rPr>
            </w:pPr>
            <w:r w:rsidRPr="002570F1">
              <w:rPr>
                <w:rFonts w:cstheme="minorHAnsi"/>
                <w:sz w:val="20"/>
                <w:szCs w:val="20"/>
              </w:rPr>
              <w:t>Patient ID</w:t>
            </w:r>
          </w:p>
        </w:tc>
        <w:tc>
          <w:tcPr>
            <w:tcW w:w="2760" w:type="dxa"/>
          </w:tcPr>
          <w:p w14:paraId="2D7087EA" w14:textId="77777777" w:rsidR="002570F1" w:rsidRPr="002570F1" w:rsidRDefault="002570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</w:tcPr>
          <w:p w14:paraId="511AD780" w14:textId="77777777" w:rsidR="002570F1" w:rsidRPr="002570F1" w:rsidRDefault="002570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BA765E3" w14:textId="47C9F987" w:rsidR="002570F1" w:rsidRPr="002570F1" w:rsidRDefault="002570F1">
            <w:pPr>
              <w:rPr>
                <w:rFonts w:cstheme="minorHAnsi"/>
                <w:sz w:val="20"/>
                <w:szCs w:val="20"/>
              </w:rPr>
            </w:pPr>
            <w:r w:rsidRPr="002570F1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15" w:type="dxa"/>
          </w:tcPr>
          <w:p w14:paraId="0DCA2BE2" w14:textId="6C545E02" w:rsidR="002570F1" w:rsidRPr="002570F1" w:rsidRDefault="002570F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1B5" w:rsidRPr="002570F1" w14:paraId="40B7BD5A" w14:textId="77777777" w:rsidTr="00B917B2">
        <w:tc>
          <w:tcPr>
            <w:tcW w:w="1883" w:type="dxa"/>
          </w:tcPr>
          <w:p w14:paraId="11E5AEB9" w14:textId="1C4DF61B" w:rsidR="002570F1" w:rsidRPr="002570F1" w:rsidRDefault="002570F1">
            <w:pPr>
              <w:rPr>
                <w:rFonts w:cstheme="minorHAnsi"/>
                <w:sz w:val="20"/>
                <w:szCs w:val="20"/>
              </w:rPr>
            </w:pPr>
            <w:r w:rsidRPr="002570F1">
              <w:rPr>
                <w:rFonts w:cstheme="minorHAnsi"/>
                <w:sz w:val="20"/>
                <w:szCs w:val="20"/>
              </w:rPr>
              <w:t>Sex</w:t>
            </w:r>
          </w:p>
        </w:tc>
        <w:tc>
          <w:tcPr>
            <w:tcW w:w="2760" w:type="dxa"/>
          </w:tcPr>
          <w:p w14:paraId="336C9B6A" w14:textId="3C3021E7" w:rsidR="002570F1" w:rsidRPr="002570F1" w:rsidRDefault="002570F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570F1">
              <w:rPr>
                <w:rFonts w:cstheme="minorHAnsi"/>
                <w:sz w:val="20"/>
                <w:szCs w:val="20"/>
              </w:rPr>
              <w:t>Male</w:t>
            </w:r>
            <w:proofErr w:type="spellEnd"/>
            <w:r w:rsidRPr="002570F1">
              <w:rPr>
                <w:rFonts w:cstheme="minorHAnsi"/>
                <w:sz w:val="20"/>
                <w:szCs w:val="20"/>
              </w:rPr>
              <w:t>/</w:t>
            </w:r>
            <w:proofErr w:type="spellStart"/>
            <w:r w:rsidRPr="002570F1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564" w:type="dxa"/>
          </w:tcPr>
          <w:p w14:paraId="689311CA" w14:textId="3A9C21C5" w:rsidR="002570F1" w:rsidRPr="002570F1" w:rsidRDefault="00AE5F01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Demographic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nfouding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440" w:type="dxa"/>
          </w:tcPr>
          <w:p w14:paraId="7DE066B5" w14:textId="1422441D" w:rsidR="002570F1" w:rsidRPr="002570F1" w:rsidRDefault="002570F1">
            <w:pPr>
              <w:rPr>
                <w:rFonts w:cstheme="minorHAnsi"/>
                <w:sz w:val="20"/>
                <w:szCs w:val="20"/>
              </w:rPr>
            </w:pPr>
            <w:r w:rsidRPr="002570F1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15" w:type="dxa"/>
          </w:tcPr>
          <w:p w14:paraId="6D1E5BE1" w14:textId="5FFCBCB5" w:rsidR="002570F1" w:rsidRPr="002570F1" w:rsidRDefault="002570F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1B5" w:rsidRPr="002570F1" w14:paraId="79E58176" w14:textId="77777777" w:rsidTr="00B917B2">
        <w:tc>
          <w:tcPr>
            <w:tcW w:w="1883" w:type="dxa"/>
          </w:tcPr>
          <w:p w14:paraId="63E7EDD9" w14:textId="0042F60B" w:rsidR="002570F1" w:rsidRPr="002570F1" w:rsidRDefault="002570F1">
            <w:pPr>
              <w:rPr>
                <w:rFonts w:cstheme="minorHAnsi"/>
                <w:sz w:val="20"/>
                <w:szCs w:val="20"/>
              </w:rPr>
            </w:pPr>
            <w:r w:rsidRPr="002570F1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2760" w:type="dxa"/>
          </w:tcPr>
          <w:p w14:paraId="539C9AF6" w14:textId="5EFF203B" w:rsidR="002570F1" w:rsidRPr="002570F1" w:rsidRDefault="002570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</w:tcPr>
          <w:p w14:paraId="39F1B63F" w14:textId="2993EA37" w:rsidR="002570F1" w:rsidRPr="002570F1" w:rsidRDefault="00AE5F01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Demographic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nfouding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440" w:type="dxa"/>
          </w:tcPr>
          <w:p w14:paraId="08473CE5" w14:textId="019BD54B" w:rsidR="002570F1" w:rsidRPr="002570F1" w:rsidRDefault="002570F1">
            <w:pPr>
              <w:rPr>
                <w:rFonts w:cstheme="minorHAnsi"/>
                <w:sz w:val="20"/>
                <w:szCs w:val="20"/>
              </w:rPr>
            </w:pPr>
            <w:r w:rsidRPr="002570F1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15" w:type="dxa"/>
          </w:tcPr>
          <w:p w14:paraId="08E9516D" w14:textId="24D130BB" w:rsidR="002570F1" w:rsidRPr="002570F1" w:rsidRDefault="002570F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1B5" w:rsidRPr="002570F1" w14:paraId="3F00FCAC" w14:textId="77777777" w:rsidTr="00B917B2">
        <w:tc>
          <w:tcPr>
            <w:tcW w:w="1883" w:type="dxa"/>
          </w:tcPr>
          <w:p w14:paraId="74A474EA" w14:textId="793BEF17" w:rsidR="002570F1" w:rsidRPr="002570F1" w:rsidRDefault="002570F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2570F1">
              <w:rPr>
                <w:rFonts w:cstheme="minorHAnsi"/>
                <w:sz w:val="20"/>
                <w:szCs w:val="20"/>
              </w:rPr>
              <w:t>Unit</w:t>
            </w:r>
            <w:proofErr w:type="spellEnd"/>
            <w:r w:rsidRPr="002570F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570F1">
              <w:rPr>
                <w:rFonts w:cstheme="minorHAnsi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2760" w:type="dxa"/>
          </w:tcPr>
          <w:p w14:paraId="64262852" w14:textId="77777777" w:rsidR="002570F1" w:rsidRPr="002570F1" w:rsidRDefault="002570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</w:tcPr>
          <w:p w14:paraId="26E5C09C" w14:textId="77777777" w:rsidR="002570F1" w:rsidRPr="002570F1" w:rsidRDefault="002570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12120E3" w14:textId="52526008" w:rsidR="002570F1" w:rsidRPr="002570F1" w:rsidRDefault="002570F1">
            <w:pPr>
              <w:rPr>
                <w:rFonts w:cstheme="minorHAnsi"/>
                <w:sz w:val="20"/>
                <w:szCs w:val="20"/>
              </w:rPr>
            </w:pPr>
            <w:r w:rsidRPr="002570F1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15" w:type="dxa"/>
          </w:tcPr>
          <w:p w14:paraId="571AECF3" w14:textId="2FF7D131" w:rsidR="002570F1" w:rsidRPr="002570F1" w:rsidRDefault="002570F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1B5" w:rsidRPr="002570F1" w14:paraId="1D631316" w14:textId="77777777" w:rsidTr="00B917B2">
        <w:tc>
          <w:tcPr>
            <w:tcW w:w="1883" w:type="dxa"/>
          </w:tcPr>
          <w:p w14:paraId="23EA1685" w14:textId="6B2C529A" w:rsidR="002570F1" w:rsidRPr="002570F1" w:rsidRDefault="002570F1">
            <w:pPr>
              <w:rPr>
                <w:rFonts w:cstheme="minorHAnsi"/>
                <w:sz w:val="20"/>
                <w:szCs w:val="20"/>
              </w:rPr>
            </w:pPr>
            <w:r w:rsidRPr="002570F1">
              <w:rPr>
                <w:rFonts w:cstheme="minorHAnsi"/>
                <w:sz w:val="20"/>
                <w:szCs w:val="20"/>
              </w:rPr>
              <w:t xml:space="preserve">Date </w:t>
            </w:r>
            <w:proofErr w:type="spellStart"/>
            <w:r w:rsidRPr="002570F1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2570F1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2570F1">
              <w:rPr>
                <w:rFonts w:cstheme="minorHAnsi"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2760" w:type="dxa"/>
          </w:tcPr>
          <w:p w14:paraId="666EC375" w14:textId="77777777" w:rsidR="002570F1" w:rsidRPr="002570F1" w:rsidRDefault="002570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4" w:type="dxa"/>
          </w:tcPr>
          <w:p w14:paraId="424D42DC" w14:textId="77777777" w:rsidR="002570F1" w:rsidRPr="002570F1" w:rsidRDefault="002570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911185B" w14:textId="3D3AFF2E" w:rsidR="002570F1" w:rsidRPr="002570F1" w:rsidRDefault="002570F1">
            <w:pPr>
              <w:rPr>
                <w:rFonts w:cstheme="minorHAnsi"/>
                <w:sz w:val="20"/>
                <w:szCs w:val="20"/>
              </w:rPr>
            </w:pPr>
            <w:r w:rsidRPr="002570F1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415" w:type="dxa"/>
          </w:tcPr>
          <w:p w14:paraId="290AC638" w14:textId="7EF7875E" w:rsidR="002570F1" w:rsidRPr="002570F1" w:rsidRDefault="002570F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651B5" w:rsidRPr="00B917B2" w14:paraId="59ADAA87" w14:textId="77777777" w:rsidTr="00B917B2">
        <w:tc>
          <w:tcPr>
            <w:tcW w:w="1883" w:type="dxa"/>
          </w:tcPr>
          <w:p w14:paraId="0917B5BC" w14:textId="238EE2F9" w:rsidR="002570F1" w:rsidRPr="002570F1" w:rsidRDefault="002570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The place of death is best described as: </w:t>
            </w:r>
          </w:p>
        </w:tc>
        <w:tc>
          <w:tcPr>
            <w:tcW w:w="2760" w:type="dxa"/>
          </w:tcPr>
          <w:p w14:paraId="629190E1" w14:textId="77777777" w:rsidR="00B917B2" w:rsidRPr="002570F1" w:rsidRDefault="00B917B2" w:rsidP="00B917B2">
            <w:pPr>
              <w:pStyle w:val="Liststycke"/>
              <w:numPr>
                <w:ilvl w:val="0"/>
                <w:numId w:val="3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Own home (with support from specialized palliative care)</w:t>
            </w:r>
          </w:p>
          <w:p w14:paraId="056FF849" w14:textId="77777777" w:rsidR="00B917B2" w:rsidRPr="002570F1" w:rsidRDefault="00B917B2" w:rsidP="00B917B2">
            <w:pPr>
              <w:pStyle w:val="Liststycke"/>
              <w:numPr>
                <w:ilvl w:val="0"/>
                <w:numId w:val="3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Own home (with support from general home care)</w:t>
            </w:r>
          </w:p>
          <w:p w14:paraId="3394B541" w14:textId="77777777" w:rsidR="00B917B2" w:rsidRPr="002570F1" w:rsidRDefault="00B917B2" w:rsidP="00B917B2">
            <w:pPr>
              <w:pStyle w:val="Liststycke"/>
              <w:numPr>
                <w:ilvl w:val="0"/>
                <w:numId w:val="3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Own home (with support from in-home services)</w:t>
            </w:r>
          </w:p>
          <w:p w14:paraId="6AFA42F2" w14:textId="77777777" w:rsidR="00B917B2" w:rsidRPr="002570F1" w:rsidRDefault="00B917B2" w:rsidP="00B917B2">
            <w:pPr>
              <w:pStyle w:val="Liststycke"/>
              <w:numPr>
                <w:ilvl w:val="0"/>
                <w:numId w:val="3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Own home (without known support)</w:t>
            </w:r>
          </w:p>
          <w:p w14:paraId="1DE730EE" w14:textId="77777777" w:rsidR="00B917B2" w:rsidRPr="002570F1" w:rsidRDefault="00B917B2" w:rsidP="00B917B2">
            <w:pPr>
              <w:pStyle w:val="Liststycke"/>
              <w:numPr>
                <w:ilvl w:val="0"/>
                <w:numId w:val="3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ursing home – permanent stay</w:t>
            </w:r>
          </w:p>
          <w:p w14:paraId="494CED68" w14:textId="77777777" w:rsidR="00B917B2" w:rsidRPr="002570F1" w:rsidRDefault="00B917B2" w:rsidP="00B917B2">
            <w:pPr>
              <w:pStyle w:val="Liststycke"/>
              <w:numPr>
                <w:ilvl w:val="0"/>
                <w:numId w:val="3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ursing home – short term stay</w:t>
            </w:r>
          </w:p>
          <w:p w14:paraId="273C8B8B" w14:textId="77777777" w:rsidR="00B917B2" w:rsidRPr="002570F1" w:rsidRDefault="00B917B2" w:rsidP="00B917B2">
            <w:pPr>
              <w:pStyle w:val="Liststycke"/>
              <w:numPr>
                <w:ilvl w:val="0"/>
                <w:numId w:val="3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Hospital: ward/patient facility/ICU (not hospice/palliative in-patient care)</w:t>
            </w:r>
          </w:p>
          <w:p w14:paraId="58C22863" w14:textId="77777777" w:rsidR="00B917B2" w:rsidRDefault="00B917B2" w:rsidP="00B917B2">
            <w:pPr>
              <w:pStyle w:val="Liststycke"/>
              <w:numPr>
                <w:ilvl w:val="0"/>
                <w:numId w:val="3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Hospice/palliative in-patient care</w:t>
            </w:r>
          </w:p>
          <w:p w14:paraId="6DA3B0BB" w14:textId="2B945673" w:rsidR="002570F1" w:rsidRPr="00B917B2" w:rsidRDefault="00B917B2" w:rsidP="00B917B2">
            <w:pPr>
              <w:pStyle w:val="Liststycke"/>
              <w:numPr>
                <w:ilvl w:val="0"/>
                <w:numId w:val="3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B917B2">
              <w:rPr>
                <w:rFonts w:cstheme="minorHAns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564" w:type="dxa"/>
          </w:tcPr>
          <w:p w14:paraId="3BBFE20E" w14:textId="50AD6D08" w:rsidR="002570F1" w:rsidRPr="002570F1" w:rsidRDefault="002570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Outcome and grouping parameter</w:t>
            </w:r>
          </w:p>
        </w:tc>
        <w:tc>
          <w:tcPr>
            <w:tcW w:w="1440" w:type="dxa"/>
          </w:tcPr>
          <w:p w14:paraId="6F3445B4" w14:textId="7114F922" w:rsidR="002570F1" w:rsidRPr="002570F1" w:rsidRDefault="00A651B5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5" w:type="dxa"/>
          </w:tcPr>
          <w:p w14:paraId="4DA46D86" w14:textId="25E577DE" w:rsidR="002570F1" w:rsidRPr="002570F1" w:rsidRDefault="002570F1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Yes,</w:t>
            </w:r>
          </w:p>
          <w:p w14:paraId="380A87BF" w14:textId="77777777" w:rsidR="002570F1" w:rsidRPr="002570F1" w:rsidRDefault="002570F1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Own home (a-d)</w:t>
            </w:r>
          </w:p>
          <w:p w14:paraId="07066A9B" w14:textId="77777777" w:rsidR="002570F1" w:rsidRPr="002570F1" w:rsidRDefault="002570F1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ursing home (</w:t>
            </w:r>
            <w:proofErr w:type="spellStart"/>
            <w:r w:rsidRPr="002570F1">
              <w:rPr>
                <w:rFonts w:cstheme="minorHAnsi"/>
                <w:sz w:val="20"/>
                <w:szCs w:val="20"/>
                <w:lang w:val="en-US"/>
              </w:rPr>
              <w:t>e+f</w:t>
            </w:r>
            <w:proofErr w:type="spellEnd"/>
            <w:r w:rsidRPr="002570F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1C3462F9" w14:textId="77777777" w:rsidR="002570F1" w:rsidRPr="002570F1" w:rsidRDefault="002570F1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Hospital (g)</w:t>
            </w:r>
          </w:p>
          <w:p w14:paraId="20C5B9CF" w14:textId="77777777" w:rsidR="002570F1" w:rsidRPr="002570F1" w:rsidRDefault="002570F1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In-patient palliative care (h)</w:t>
            </w:r>
          </w:p>
          <w:p w14:paraId="5C75FB63" w14:textId="77777777" w:rsidR="002570F1" w:rsidRPr="002570F1" w:rsidRDefault="002570F1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Other (</w:t>
            </w:r>
            <w:proofErr w:type="spellStart"/>
            <w:r w:rsidRPr="002570F1">
              <w:rPr>
                <w:rFonts w:cstheme="minorHAnsi"/>
                <w:sz w:val="20"/>
                <w:szCs w:val="20"/>
                <w:lang w:val="en-US"/>
              </w:rPr>
              <w:t>i</w:t>
            </w:r>
            <w:proofErr w:type="spellEnd"/>
            <w:r w:rsidRPr="002570F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084D94B3" w14:textId="77777777" w:rsidR="002570F1" w:rsidRPr="002570F1" w:rsidRDefault="002570F1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96CD326" w14:textId="77777777" w:rsidR="002570F1" w:rsidRPr="002570F1" w:rsidRDefault="002570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For some analyses:</w:t>
            </w:r>
          </w:p>
          <w:p w14:paraId="4B50111F" w14:textId="4068715F" w:rsidR="002570F1" w:rsidRPr="002570F1" w:rsidRDefault="002570F1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570F1">
              <w:rPr>
                <w:rFonts w:cstheme="minorHAnsi"/>
                <w:sz w:val="20"/>
                <w:szCs w:val="20"/>
                <w:lang w:val="en-US"/>
              </w:rPr>
              <w:t>Specialised</w:t>
            </w:r>
            <w:proofErr w:type="spellEnd"/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 palliative care (</w:t>
            </w:r>
            <w:proofErr w:type="spellStart"/>
            <w:r w:rsidRPr="002570F1">
              <w:rPr>
                <w:rFonts w:cstheme="minorHAnsi"/>
                <w:sz w:val="20"/>
                <w:szCs w:val="20"/>
                <w:lang w:val="en-US"/>
              </w:rPr>
              <w:t>a+h</w:t>
            </w:r>
            <w:proofErr w:type="spellEnd"/>
            <w:r w:rsidRPr="002570F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A651B5" w:rsidRPr="002570F1" w14:paraId="1063341F" w14:textId="77777777" w:rsidTr="00B917B2">
        <w:tc>
          <w:tcPr>
            <w:tcW w:w="1883" w:type="dxa"/>
          </w:tcPr>
          <w:p w14:paraId="2B3C6750" w14:textId="6C969248" w:rsidR="002570F1" w:rsidRPr="002570F1" w:rsidRDefault="002570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Disease/basic state that caused the death (more than one answer is possible):</w:t>
            </w:r>
          </w:p>
        </w:tc>
        <w:tc>
          <w:tcPr>
            <w:tcW w:w="2760" w:type="dxa"/>
          </w:tcPr>
          <w:p w14:paraId="45F19236" w14:textId="77777777" w:rsidR="002570F1" w:rsidRPr="002570F1" w:rsidRDefault="002570F1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a. Cancer</w:t>
            </w:r>
          </w:p>
          <w:p w14:paraId="4582D8CF" w14:textId="77777777" w:rsidR="002570F1" w:rsidRPr="002570F1" w:rsidRDefault="002570F1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b. </w:t>
            </w:r>
            <w:proofErr w:type="gramStart"/>
            <w:r w:rsidRPr="002570F1">
              <w:rPr>
                <w:rFonts w:cstheme="minorHAnsi"/>
                <w:sz w:val="20"/>
                <w:szCs w:val="20"/>
                <w:lang w:val="en-US"/>
              </w:rPr>
              <w:t>Cardiovascular disease</w:t>
            </w:r>
            <w:proofErr w:type="gramEnd"/>
          </w:p>
          <w:p w14:paraId="29668A28" w14:textId="77777777" w:rsidR="002570F1" w:rsidRPr="002570F1" w:rsidRDefault="002570F1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c. </w:t>
            </w:r>
            <w:proofErr w:type="gramStart"/>
            <w:r w:rsidRPr="002570F1">
              <w:rPr>
                <w:rFonts w:cstheme="minorHAnsi"/>
                <w:sz w:val="20"/>
                <w:szCs w:val="20"/>
                <w:lang w:val="en-US"/>
              </w:rPr>
              <w:t>Respiratory disease</w:t>
            </w:r>
            <w:proofErr w:type="gramEnd"/>
          </w:p>
          <w:p w14:paraId="618A9C57" w14:textId="77777777" w:rsidR="002570F1" w:rsidRPr="002570F1" w:rsidRDefault="002570F1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d. Cognitive disorder (dementia)</w:t>
            </w:r>
          </w:p>
          <w:p w14:paraId="754928A8" w14:textId="77777777" w:rsidR="002570F1" w:rsidRPr="002570F1" w:rsidRDefault="002570F1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e. Stroke</w:t>
            </w:r>
          </w:p>
          <w:p w14:paraId="6D419ACB" w14:textId="77777777" w:rsidR="002570F1" w:rsidRPr="002570F1" w:rsidRDefault="002570F1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f. Other neurological disease</w:t>
            </w:r>
          </w:p>
          <w:p w14:paraId="0037D835" w14:textId="7FDD7B01" w:rsidR="002570F1" w:rsidRPr="002570F1" w:rsidRDefault="002570F1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g. Diabetes</w:t>
            </w:r>
          </w:p>
          <w:p w14:paraId="10AF2883" w14:textId="28C2F7F7" w:rsidR="002570F1" w:rsidRPr="002570F1" w:rsidRDefault="002570F1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h. Fracture</w:t>
            </w:r>
          </w:p>
          <w:p w14:paraId="1EE1FC68" w14:textId="19D9949D" w:rsidR="002570F1" w:rsidRPr="002570F1" w:rsidRDefault="002570F1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570F1">
              <w:rPr>
                <w:rFonts w:cstheme="minorHAnsi"/>
                <w:sz w:val="20"/>
                <w:szCs w:val="20"/>
                <w:lang w:val="en-US"/>
              </w:rPr>
              <w:t>i</w:t>
            </w:r>
            <w:proofErr w:type="spellEnd"/>
            <w:r w:rsidRPr="002570F1">
              <w:rPr>
                <w:rFonts w:cstheme="minorHAnsi"/>
                <w:sz w:val="20"/>
                <w:szCs w:val="20"/>
                <w:lang w:val="en-US"/>
              </w:rPr>
              <w:t>. Multimorbidity</w:t>
            </w:r>
          </w:p>
          <w:p w14:paraId="51FA49BD" w14:textId="368DC4C2" w:rsidR="002570F1" w:rsidRPr="002570F1" w:rsidRDefault="002570F1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j. Infection</w:t>
            </w:r>
          </w:p>
          <w:p w14:paraId="475426ED" w14:textId="69C6BE7B" w:rsidR="002570F1" w:rsidRPr="002570F1" w:rsidRDefault="002570F1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k. Other</w:t>
            </w:r>
          </w:p>
        </w:tc>
        <w:tc>
          <w:tcPr>
            <w:tcW w:w="1564" w:type="dxa"/>
          </w:tcPr>
          <w:p w14:paraId="02663B27" w14:textId="214AFB57" w:rsidR="002570F1" w:rsidRPr="002570F1" w:rsidRDefault="00AE5F0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xclusion criteria</w:t>
            </w:r>
          </w:p>
        </w:tc>
        <w:tc>
          <w:tcPr>
            <w:tcW w:w="1440" w:type="dxa"/>
          </w:tcPr>
          <w:p w14:paraId="48A5E608" w14:textId="29301956" w:rsidR="002570F1" w:rsidRPr="002570F1" w:rsidRDefault="00A651B5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5" w:type="dxa"/>
          </w:tcPr>
          <w:p w14:paraId="26F7ED9C" w14:textId="43630439" w:rsidR="002570F1" w:rsidRPr="002570F1" w:rsidRDefault="002570F1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651B5" w:rsidRPr="002570F1" w14:paraId="01033646" w14:textId="77777777" w:rsidTr="00B917B2">
        <w:tc>
          <w:tcPr>
            <w:tcW w:w="1883" w:type="dxa"/>
          </w:tcPr>
          <w:p w14:paraId="74313DC3" w14:textId="62743913" w:rsidR="002570F1" w:rsidRPr="002570F1" w:rsidRDefault="002570F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Based on the disease trajectory, was the death expected?</w:t>
            </w:r>
          </w:p>
        </w:tc>
        <w:tc>
          <w:tcPr>
            <w:tcW w:w="2760" w:type="dxa"/>
          </w:tcPr>
          <w:p w14:paraId="14849D6F" w14:textId="62CAAC6A" w:rsidR="002570F1" w:rsidRPr="002570F1" w:rsidRDefault="002570F1" w:rsidP="0087095D">
            <w:pPr>
              <w:pStyle w:val="Liststycke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Yes </w:t>
            </w:r>
          </w:p>
          <w:p w14:paraId="21DB814D" w14:textId="083DC7DB" w:rsidR="002570F1" w:rsidRPr="002570F1" w:rsidRDefault="002570F1" w:rsidP="0087095D">
            <w:pPr>
              <w:pStyle w:val="Liststycke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No </w:t>
            </w:r>
          </w:p>
          <w:p w14:paraId="201B5B9A" w14:textId="35076460" w:rsidR="002570F1" w:rsidRPr="002570F1" w:rsidRDefault="002570F1" w:rsidP="0087095D">
            <w:pPr>
              <w:pStyle w:val="Liststycke"/>
              <w:numPr>
                <w:ilvl w:val="0"/>
                <w:numId w:val="7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1564" w:type="dxa"/>
          </w:tcPr>
          <w:p w14:paraId="5495DCDD" w14:textId="016E9AF7" w:rsidR="002570F1" w:rsidRPr="002570F1" w:rsidRDefault="00AE5F0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xclusion criteria</w:t>
            </w:r>
          </w:p>
        </w:tc>
        <w:tc>
          <w:tcPr>
            <w:tcW w:w="1440" w:type="dxa"/>
          </w:tcPr>
          <w:p w14:paraId="60E95296" w14:textId="77777777" w:rsidR="00A651B5" w:rsidRDefault="00A651B5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otal: </w:t>
            </w:r>
          </w:p>
          <w:p w14:paraId="53F39277" w14:textId="0FD1063F" w:rsidR="002570F1" w:rsidRDefault="00A651B5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,3%</w:t>
            </w:r>
          </w:p>
          <w:p w14:paraId="3E0B1E91" w14:textId="77777777" w:rsidR="00A651B5" w:rsidRDefault="00A651B5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ematological:</w:t>
            </w:r>
          </w:p>
          <w:p w14:paraId="3128824A" w14:textId="4BA07006" w:rsidR="00A651B5" w:rsidRDefault="00A651B5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,6%</w:t>
            </w:r>
          </w:p>
          <w:p w14:paraId="0D16E3CB" w14:textId="77777777" w:rsidR="00A651B5" w:rsidRDefault="00A651B5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olid tumors:</w:t>
            </w:r>
          </w:p>
          <w:p w14:paraId="26E1631E" w14:textId="5F4249D2" w:rsidR="00A651B5" w:rsidRPr="002570F1" w:rsidRDefault="00A651B5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,2%</w:t>
            </w:r>
          </w:p>
        </w:tc>
        <w:tc>
          <w:tcPr>
            <w:tcW w:w="1415" w:type="dxa"/>
          </w:tcPr>
          <w:p w14:paraId="1446F3CA" w14:textId="1F76AD41" w:rsidR="002570F1" w:rsidRPr="002570F1" w:rsidRDefault="002570F1" w:rsidP="001B6D77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F6CEF" w:rsidRPr="00B917B2" w14:paraId="773A3830" w14:textId="77777777" w:rsidTr="00B917B2">
        <w:tc>
          <w:tcPr>
            <w:tcW w:w="1883" w:type="dxa"/>
          </w:tcPr>
          <w:p w14:paraId="4EBFFB2E" w14:textId="2D154397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Do the medical records include a documented decision by the physician </w:t>
            </w:r>
            <w:proofErr w:type="gramStart"/>
            <w:r w:rsidRPr="002570F1">
              <w:rPr>
                <w:rFonts w:cstheme="minorHAnsi"/>
                <w:sz w:val="20"/>
                <w:szCs w:val="20"/>
                <w:lang w:val="en-US"/>
              </w:rPr>
              <w:t>responsible</w:t>
            </w:r>
            <w:proofErr w:type="gramEnd"/>
          </w:p>
          <w:p w14:paraId="3BAAF62E" w14:textId="22EDBF7D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to shift treatment/care to end-of-life </w:t>
            </w:r>
            <w:proofErr w:type="gramStart"/>
            <w:r w:rsidRPr="002570F1">
              <w:rPr>
                <w:rFonts w:cstheme="minorHAnsi"/>
                <w:sz w:val="20"/>
                <w:szCs w:val="20"/>
                <w:lang w:val="en-US"/>
              </w:rPr>
              <w:t>care?*</w:t>
            </w:r>
            <w:proofErr w:type="gramEnd"/>
          </w:p>
        </w:tc>
        <w:tc>
          <w:tcPr>
            <w:tcW w:w="2760" w:type="dxa"/>
          </w:tcPr>
          <w:p w14:paraId="4D094552" w14:textId="77777777" w:rsidR="003F6CEF" w:rsidRPr="002570F1" w:rsidRDefault="003F6CEF" w:rsidP="003F6CEF">
            <w:pPr>
              <w:pStyle w:val="Liststycke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14:paraId="6F61CED4" w14:textId="77777777" w:rsidR="003F6CEF" w:rsidRPr="002570F1" w:rsidRDefault="003F6CEF" w:rsidP="003F6CEF">
            <w:pPr>
              <w:pStyle w:val="Liststycke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Yes, in free </w:t>
            </w:r>
            <w:proofErr w:type="gramStart"/>
            <w:r w:rsidRPr="002570F1">
              <w:rPr>
                <w:rFonts w:cstheme="minorHAnsi"/>
                <w:sz w:val="20"/>
                <w:szCs w:val="20"/>
                <w:lang w:val="en-US"/>
              </w:rPr>
              <w:t>text</w:t>
            </w:r>
            <w:proofErr w:type="gramEnd"/>
          </w:p>
          <w:p w14:paraId="5D2E252B" w14:textId="77777777" w:rsidR="003F6CEF" w:rsidRPr="002570F1" w:rsidRDefault="003F6CEF" w:rsidP="003F6CEF">
            <w:pPr>
              <w:pStyle w:val="Liststycke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Yes, in classification </w:t>
            </w:r>
            <w:proofErr w:type="gramStart"/>
            <w:r w:rsidRPr="002570F1">
              <w:rPr>
                <w:rFonts w:cstheme="minorHAnsi"/>
                <w:sz w:val="20"/>
                <w:szCs w:val="20"/>
                <w:lang w:val="en-US"/>
              </w:rPr>
              <w:t>code</w:t>
            </w:r>
            <w:proofErr w:type="gramEnd"/>
          </w:p>
          <w:p w14:paraId="28B32193" w14:textId="05BC628B" w:rsidR="003F6CEF" w:rsidRPr="002570F1" w:rsidRDefault="003F6CEF" w:rsidP="003F6CEF">
            <w:pPr>
              <w:pStyle w:val="Liststycke"/>
              <w:numPr>
                <w:ilvl w:val="0"/>
                <w:numId w:val="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1564" w:type="dxa"/>
          </w:tcPr>
          <w:p w14:paraId="7B1BC3DD" w14:textId="37BD7874" w:rsidR="003F6CEF" w:rsidRPr="002570F1" w:rsidRDefault="00AE5F01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utcome</w:t>
            </w:r>
            <w:r w:rsidR="003F6CEF" w:rsidRPr="002570F1">
              <w:rPr>
                <w:rFonts w:cstheme="minorHAnsi"/>
                <w:sz w:val="20"/>
                <w:szCs w:val="20"/>
                <w:lang w:val="en-US"/>
              </w:rPr>
              <w:t xml:space="preserve"> parameter, communications</w:t>
            </w:r>
          </w:p>
        </w:tc>
        <w:tc>
          <w:tcPr>
            <w:tcW w:w="1440" w:type="dxa"/>
          </w:tcPr>
          <w:p w14:paraId="2325A07D" w14:textId="77777777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otal: </w:t>
            </w:r>
          </w:p>
          <w:p w14:paraId="758A9BC5" w14:textId="6F6144FE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,8%</w:t>
            </w:r>
          </w:p>
          <w:p w14:paraId="6186D5E4" w14:textId="77777777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ematological:</w:t>
            </w:r>
          </w:p>
          <w:p w14:paraId="0CC87974" w14:textId="1A71755C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,3%</w:t>
            </w:r>
          </w:p>
          <w:p w14:paraId="01E800A8" w14:textId="77777777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olid tumors:</w:t>
            </w:r>
          </w:p>
          <w:p w14:paraId="2B95E4C1" w14:textId="77777777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,8%</w:t>
            </w:r>
          </w:p>
          <w:p w14:paraId="273EBE3E" w14:textId="77777777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1F4A09B9" w14:textId="4C7A133F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roduced in 2015, missing from all previous entries (11,7%)</w:t>
            </w:r>
          </w:p>
        </w:tc>
        <w:tc>
          <w:tcPr>
            <w:tcW w:w="1415" w:type="dxa"/>
          </w:tcPr>
          <w:p w14:paraId="0716EFEB" w14:textId="0CFB49C7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Yes (</w:t>
            </w:r>
            <w:proofErr w:type="spellStart"/>
            <w:r w:rsidRPr="002570F1">
              <w:rPr>
                <w:rFonts w:cstheme="minorHAnsi"/>
                <w:sz w:val="20"/>
                <w:szCs w:val="20"/>
                <w:lang w:val="en-US"/>
              </w:rPr>
              <w:t>b+c</w:t>
            </w:r>
            <w:proofErr w:type="spellEnd"/>
            <w:r w:rsidRPr="002570F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7335EFB7" w14:textId="1A66EE1B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ot documented (</w:t>
            </w:r>
            <w:proofErr w:type="spellStart"/>
            <w:r w:rsidRPr="002570F1">
              <w:rPr>
                <w:rFonts w:cstheme="minorHAnsi"/>
                <w:sz w:val="20"/>
                <w:szCs w:val="20"/>
                <w:lang w:val="en-US"/>
              </w:rPr>
              <w:t>a+d</w:t>
            </w:r>
            <w:proofErr w:type="spellEnd"/>
            <w:r w:rsidRPr="002570F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3F6CEF" w:rsidRPr="002570F1" w14:paraId="7EFA72F1" w14:textId="77777777" w:rsidTr="00B917B2">
        <w:tc>
          <w:tcPr>
            <w:tcW w:w="1883" w:type="dxa"/>
          </w:tcPr>
          <w:p w14:paraId="6AA10627" w14:textId="77777777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Did the person receive information about the transition to end-of-life care, </w:t>
            </w:r>
            <w:proofErr w:type="gramStart"/>
            <w:r w:rsidRPr="002570F1">
              <w:rPr>
                <w:rFonts w:cstheme="minorHAnsi"/>
                <w:sz w:val="20"/>
                <w:szCs w:val="20"/>
                <w:lang w:val="en-US"/>
              </w:rPr>
              <w:t>i.e.</w:t>
            </w:r>
            <w:proofErr w:type="gramEnd"/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 an individually</w:t>
            </w:r>
          </w:p>
          <w:p w14:paraId="3E7602A0" w14:textId="77777777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tailored and informed conversation with a physician that is documented in the medical records </w:t>
            </w:r>
            <w:proofErr w:type="gramStart"/>
            <w:r w:rsidRPr="002570F1">
              <w:rPr>
                <w:rFonts w:cstheme="minorHAnsi"/>
                <w:sz w:val="20"/>
                <w:szCs w:val="20"/>
                <w:lang w:val="en-US"/>
              </w:rPr>
              <w:t>about</w:t>
            </w:r>
            <w:proofErr w:type="gramEnd"/>
          </w:p>
          <w:p w14:paraId="0F8A7B42" w14:textId="504F82A6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being in the final stage of life</w:t>
            </w:r>
          </w:p>
        </w:tc>
        <w:tc>
          <w:tcPr>
            <w:tcW w:w="2760" w:type="dxa"/>
          </w:tcPr>
          <w:p w14:paraId="42DB36B4" w14:textId="77777777" w:rsidR="003F6CEF" w:rsidRPr="002570F1" w:rsidRDefault="003F6CEF" w:rsidP="003F6CEF">
            <w:pPr>
              <w:pStyle w:val="Liststycke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  <w:p w14:paraId="773A6261" w14:textId="77777777" w:rsidR="003F6CEF" w:rsidRPr="002570F1" w:rsidRDefault="003F6CEF" w:rsidP="003F6CEF">
            <w:pPr>
              <w:pStyle w:val="Liststycke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14:paraId="687BE1F9" w14:textId="77777777" w:rsidR="003F6CEF" w:rsidRPr="002570F1" w:rsidRDefault="003F6CEF" w:rsidP="003F6CEF">
            <w:pPr>
              <w:pStyle w:val="Liststycke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No, lacks the ability to </w:t>
            </w:r>
            <w:proofErr w:type="gramStart"/>
            <w:r w:rsidRPr="002570F1">
              <w:rPr>
                <w:rFonts w:cstheme="minorHAnsi"/>
                <w:sz w:val="20"/>
                <w:szCs w:val="20"/>
                <w:lang w:val="en-US"/>
              </w:rPr>
              <w:t>participate</w:t>
            </w:r>
            <w:proofErr w:type="gramEnd"/>
          </w:p>
          <w:p w14:paraId="15217107" w14:textId="77777777" w:rsidR="003F6CEF" w:rsidRPr="002570F1" w:rsidRDefault="003F6CEF" w:rsidP="003F6CEF">
            <w:pPr>
              <w:pStyle w:val="Liststycke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No, offered but </w:t>
            </w:r>
            <w:proofErr w:type="gramStart"/>
            <w:r w:rsidRPr="002570F1">
              <w:rPr>
                <w:rFonts w:cstheme="minorHAnsi"/>
                <w:sz w:val="20"/>
                <w:szCs w:val="20"/>
                <w:lang w:val="en-US"/>
              </w:rPr>
              <w:t>declined</w:t>
            </w:r>
            <w:proofErr w:type="gramEnd"/>
          </w:p>
          <w:p w14:paraId="1DD2C68D" w14:textId="77777777" w:rsidR="003F6CEF" w:rsidRPr="002570F1" w:rsidRDefault="003F6CEF" w:rsidP="003F6CEF">
            <w:pPr>
              <w:pStyle w:val="Liststycke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No, guardian </w:t>
            </w:r>
            <w:proofErr w:type="gramStart"/>
            <w:r w:rsidRPr="002570F1">
              <w:rPr>
                <w:rFonts w:cstheme="minorHAnsi"/>
                <w:sz w:val="20"/>
                <w:szCs w:val="20"/>
                <w:lang w:val="en-US"/>
              </w:rPr>
              <w:t>opposes</w:t>
            </w:r>
            <w:proofErr w:type="gramEnd"/>
          </w:p>
          <w:p w14:paraId="4EA74328" w14:textId="6D245671" w:rsidR="003F6CEF" w:rsidRPr="002570F1" w:rsidRDefault="003F6CEF" w:rsidP="003F6CEF">
            <w:pPr>
              <w:pStyle w:val="Liststycke"/>
              <w:numPr>
                <w:ilvl w:val="0"/>
                <w:numId w:val="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1564" w:type="dxa"/>
          </w:tcPr>
          <w:p w14:paraId="01C82782" w14:textId="7AD4F0F9" w:rsidR="003F6CEF" w:rsidRPr="002570F1" w:rsidRDefault="00AE5F01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utcome</w:t>
            </w: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 parameter, communications</w:t>
            </w:r>
          </w:p>
        </w:tc>
        <w:tc>
          <w:tcPr>
            <w:tcW w:w="1440" w:type="dxa"/>
          </w:tcPr>
          <w:p w14:paraId="4945D1A5" w14:textId="77777777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otal: </w:t>
            </w:r>
          </w:p>
          <w:p w14:paraId="1688880D" w14:textId="7612AE89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,1%</w:t>
            </w:r>
          </w:p>
          <w:p w14:paraId="0ED81DC9" w14:textId="77777777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ematological:</w:t>
            </w:r>
          </w:p>
          <w:p w14:paraId="13FB714D" w14:textId="66151C1C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,5%</w:t>
            </w:r>
          </w:p>
          <w:p w14:paraId="3036632D" w14:textId="77777777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olid tumors:</w:t>
            </w:r>
          </w:p>
          <w:p w14:paraId="318784C6" w14:textId="1975EB66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,0%</w:t>
            </w:r>
          </w:p>
          <w:p w14:paraId="6B0BA814" w14:textId="77777777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</w:tcPr>
          <w:p w14:paraId="0C10E8FE" w14:textId="7663BB0C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Offered (</w:t>
            </w:r>
            <w:proofErr w:type="spellStart"/>
            <w:r w:rsidRPr="002570F1">
              <w:rPr>
                <w:rFonts w:cstheme="minorHAnsi"/>
                <w:sz w:val="20"/>
                <w:szCs w:val="20"/>
                <w:lang w:val="en-US"/>
              </w:rPr>
              <w:t>a+d</w:t>
            </w:r>
            <w:proofErr w:type="spellEnd"/>
            <w:r w:rsidRPr="002570F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63C364E2" w14:textId="77777777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o (</w:t>
            </w:r>
            <w:proofErr w:type="spellStart"/>
            <w:r w:rsidRPr="002570F1">
              <w:rPr>
                <w:rFonts w:cstheme="minorHAnsi"/>
                <w:sz w:val="20"/>
                <w:szCs w:val="20"/>
                <w:lang w:val="en-US"/>
              </w:rPr>
              <w:t>b+e</w:t>
            </w:r>
            <w:proofErr w:type="spellEnd"/>
            <w:r w:rsidRPr="002570F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00D446D2" w14:textId="77777777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Unable to participate (c)</w:t>
            </w:r>
          </w:p>
          <w:p w14:paraId="53A91E9E" w14:textId="77777777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Unknown (d)</w:t>
            </w:r>
          </w:p>
          <w:p w14:paraId="4F569A36" w14:textId="77777777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B7CD66F" w14:textId="77777777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Included in statistical analysis:</w:t>
            </w:r>
          </w:p>
          <w:p w14:paraId="76A04EC3" w14:textId="41C44B9C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Offered</w:t>
            </w:r>
            <w:r w:rsidRPr="002570F1">
              <w:rPr>
                <w:rFonts w:cstheme="minorHAnsi"/>
                <w:sz w:val="20"/>
                <w:szCs w:val="20"/>
                <w:lang w:val="en-US"/>
              </w:rPr>
              <w:br/>
              <w:t>No</w:t>
            </w:r>
          </w:p>
        </w:tc>
      </w:tr>
      <w:tr w:rsidR="003F6CEF" w:rsidRPr="002570F1" w14:paraId="5FE1A1DE" w14:textId="77777777" w:rsidTr="00B917B2">
        <w:tc>
          <w:tcPr>
            <w:tcW w:w="1883" w:type="dxa"/>
          </w:tcPr>
          <w:p w14:paraId="6918923E" w14:textId="55BB9B99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 w:rsidRPr="002570F1">
              <w:rPr>
                <w:rFonts w:cstheme="minorHAnsi"/>
                <w:sz w:val="20"/>
                <w:szCs w:val="20"/>
                <w:lang w:val="en-US"/>
              </w:rPr>
              <w:t>Was</w:t>
            </w:r>
            <w:proofErr w:type="gramEnd"/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 the persons preferred place to die known?</w:t>
            </w:r>
          </w:p>
        </w:tc>
        <w:tc>
          <w:tcPr>
            <w:tcW w:w="2760" w:type="dxa"/>
          </w:tcPr>
          <w:p w14:paraId="59F4C708" w14:textId="77777777" w:rsidR="003F6CEF" w:rsidRPr="002570F1" w:rsidRDefault="003F6CEF" w:rsidP="003F6CEF">
            <w:pPr>
              <w:pStyle w:val="Liststycke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  <w:p w14:paraId="674DCE0D" w14:textId="77777777" w:rsidR="003F6CEF" w:rsidRPr="002570F1" w:rsidRDefault="003F6CEF" w:rsidP="003F6CEF">
            <w:pPr>
              <w:pStyle w:val="Liststycke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14:paraId="6EAF36C0" w14:textId="09DCB22B" w:rsidR="003F6CEF" w:rsidRPr="002570F1" w:rsidRDefault="003F6CEF" w:rsidP="003F6CEF">
            <w:pPr>
              <w:pStyle w:val="Liststycke"/>
              <w:numPr>
                <w:ilvl w:val="0"/>
                <w:numId w:val="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1564" w:type="dxa"/>
          </w:tcPr>
          <w:p w14:paraId="52D468F9" w14:textId="2B1AE03B" w:rsidR="003F6CEF" w:rsidRPr="002570F1" w:rsidRDefault="00AE5F01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utcome</w:t>
            </w: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 parameter, communications</w:t>
            </w:r>
          </w:p>
        </w:tc>
        <w:tc>
          <w:tcPr>
            <w:tcW w:w="1440" w:type="dxa"/>
          </w:tcPr>
          <w:p w14:paraId="6D821D5B" w14:textId="77777777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otal: </w:t>
            </w:r>
          </w:p>
          <w:p w14:paraId="33AD1269" w14:textId="77777777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,1%</w:t>
            </w:r>
          </w:p>
          <w:p w14:paraId="11A824C8" w14:textId="77777777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ematological:</w:t>
            </w:r>
          </w:p>
          <w:p w14:paraId="7A97CFF0" w14:textId="7CA22B65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,3%</w:t>
            </w:r>
          </w:p>
          <w:p w14:paraId="2D112EBD" w14:textId="77777777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olid tumors:</w:t>
            </w:r>
          </w:p>
          <w:p w14:paraId="073AC894" w14:textId="1977CD08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,9%</w:t>
            </w:r>
          </w:p>
          <w:p w14:paraId="4C73754F" w14:textId="77777777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</w:tcPr>
          <w:p w14:paraId="39CBF0CC" w14:textId="393BF6AF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F6CEF" w:rsidRPr="002570F1" w14:paraId="4CB12C17" w14:textId="77777777" w:rsidTr="00B917B2">
        <w:tc>
          <w:tcPr>
            <w:tcW w:w="1883" w:type="dxa"/>
          </w:tcPr>
          <w:p w14:paraId="59786E94" w14:textId="0718C4FD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Was anyone present at the time of death?</w:t>
            </w:r>
          </w:p>
        </w:tc>
        <w:tc>
          <w:tcPr>
            <w:tcW w:w="2760" w:type="dxa"/>
          </w:tcPr>
          <w:p w14:paraId="1F6FD71F" w14:textId="77777777" w:rsidR="003F6CEF" w:rsidRPr="002570F1" w:rsidRDefault="003F6CEF" w:rsidP="003F6CEF">
            <w:pPr>
              <w:pStyle w:val="Liststycke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Yes, close friend(s) or relative(s)</w:t>
            </w:r>
          </w:p>
          <w:p w14:paraId="5FC92313" w14:textId="77777777" w:rsidR="003F6CEF" w:rsidRPr="002570F1" w:rsidRDefault="003F6CEF" w:rsidP="003F6CEF">
            <w:pPr>
              <w:pStyle w:val="Liststycke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Yes, close friend(s) or relative(s) and </w:t>
            </w:r>
            <w:proofErr w:type="gramStart"/>
            <w:r w:rsidRPr="002570F1">
              <w:rPr>
                <w:rFonts w:cstheme="minorHAnsi"/>
                <w:sz w:val="20"/>
                <w:szCs w:val="20"/>
                <w:lang w:val="en-US"/>
              </w:rPr>
              <w:t>staff</w:t>
            </w:r>
            <w:proofErr w:type="gramEnd"/>
          </w:p>
          <w:p w14:paraId="68C30160" w14:textId="77777777" w:rsidR="003F6CEF" w:rsidRPr="002570F1" w:rsidRDefault="003F6CEF" w:rsidP="003F6CEF">
            <w:pPr>
              <w:pStyle w:val="Liststycke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Yes, </w:t>
            </w:r>
            <w:proofErr w:type="gramStart"/>
            <w:r w:rsidRPr="002570F1">
              <w:rPr>
                <w:rFonts w:cstheme="minorHAnsi"/>
                <w:sz w:val="20"/>
                <w:szCs w:val="20"/>
                <w:lang w:val="en-US"/>
              </w:rPr>
              <w:t>staff</w:t>
            </w:r>
            <w:proofErr w:type="gramEnd"/>
          </w:p>
          <w:p w14:paraId="69827B9F" w14:textId="77777777" w:rsidR="003F6CEF" w:rsidRPr="002570F1" w:rsidRDefault="003F6CEF" w:rsidP="003F6CEF">
            <w:pPr>
              <w:pStyle w:val="Liststycke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14:paraId="7C36FF40" w14:textId="5DADC8CC" w:rsidR="003F6CEF" w:rsidRPr="002570F1" w:rsidRDefault="003F6CEF" w:rsidP="003F6CEF">
            <w:pPr>
              <w:pStyle w:val="Liststycke"/>
              <w:numPr>
                <w:ilvl w:val="0"/>
                <w:numId w:val="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1564" w:type="dxa"/>
          </w:tcPr>
          <w:p w14:paraId="64EB3222" w14:textId="747A187E" w:rsidR="003F6CEF" w:rsidRPr="002570F1" w:rsidRDefault="00AE5F01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utcome</w:t>
            </w: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 parameter, communications</w:t>
            </w:r>
          </w:p>
        </w:tc>
        <w:tc>
          <w:tcPr>
            <w:tcW w:w="1440" w:type="dxa"/>
          </w:tcPr>
          <w:p w14:paraId="3D27B693" w14:textId="77777777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otal: </w:t>
            </w:r>
          </w:p>
          <w:p w14:paraId="3793FC78" w14:textId="098C4D77" w:rsidR="003F6CEF" w:rsidRDefault="00C27B1D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,7</w:t>
            </w:r>
            <w:r w:rsidR="003F6CEF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  <w:p w14:paraId="434963FB" w14:textId="77777777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ematological:</w:t>
            </w:r>
          </w:p>
          <w:p w14:paraId="718D6C99" w14:textId="094C0FD8" w:rsidR="003F6CEF" w:rsidRDefault="00C27B1D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,0</w:t>
            </w:r>
            <w:r w:rsidR="003F6CEF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  <w:p w14:paraId="598C104F" w14:textId="77777777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olid tumors:</w:t>
            </w:r>
          </w:p>
          <w:p w14:paraId="6D5A81BC" w14:textId="42F2EBA5" w:rsidR="003F6CEF" w:rsidRDefault="00C27B1D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,7</w:t>
            </w:r>
            <w:r w:rsidR="003F6CEF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  <w:p w14:paraId="2D975D6B" w14:textId="77777777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</w:tcPr>
          <w:p w14:paraId="2DEF342B" w14:textId="04683A75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Yes (a-c)</w:t>
            </w:r>
          </w:p>
        </w:tc>
      </w:tr>
      <w:tr w:rsidR="003F6CEF" w:rsidRPr="00B917B2" w14:paraId="7A79CA74" w14:textId="77777777" w:rsidTr="00B917B2">
        <w:tc>
          <w:tcPr>
            <w:tcW w:w="1883" w:type="dxa"/>
          </w:tcPr>
          <w:p w14:paraId="1DB977B0" w14:textId="77777777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Did the person’s next of kin(s) receive information about transition to end-of-life care, </w:t>
            </w:r>
            <w:proofErr w:type="gramStart"/>
            <w:r w:rsidRPr="002570F1">
              <w:rPr>
                <w:rFonts w:cstheme="minorHAnsi"/>
                <w:sz w:val="20"/>
                <w:szCs w:val="20"/>
                <w:lang w:val="en-US"/>
              </w:rPr>
              <w:t>i.e.</w:t>
            </w:r>
            <w:proofErr w:type="gramEnd"/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 an</w:t>
            </w:r>
          </w:p>
          <w:p w14:paraId="6F31615E" w14:textId="77777777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individually tailored and informed conversation with a physician that is documented in the medical</w:t>
            </w:r>
          </w:p>
          <w:p w14:paraId="43F5395C" w14:textId="191C0684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records about being in the final stage of life?</w:t>
            </w:r>
          </w:p>
        </w:tc>
        <w:tc>
          <w:tcPr>
            <w:tcW w:w="2760" w:type="dxa"/>
          </w:tcPr>
          <w:p w14:paraId="755C4CCF" w14:textId="77777777" w:rsidR="003F6CEF" w:rsidRPr="002570F1" w:rsidRDefault="003F6CEF" w:rsidP="003F6CEF">
            <w:pPr>
              <w:pStyle w:val="Liststycke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  <w:p w14:paraId="4A89D05D" w14:textId="77777777" w:rsidR="003F6CEF" w:rsidRPr="002570F1" w:rsidRDefault="003F6CEF" w:rsidP="003F6CEF">
            <w:pPr>
              <w:pStyle w:val="Liststycke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14:paraId="358E577E" w14:textId="77777777" w:rsidR="003F6CEF" w:rsidRPr="002570F1" w:rsidRDefault="003F6CEF" w:rsidP="003F6CEF">
            <w:pPr>
              <w:pStyle w:val="Liststycke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No, offered but </w:t>
            </w:r>
            <w:proofErr w:type="gramStart"/>
            <w:r w:rsidRPr="002570F1">
              <w:rPr>
                <w:rFonts w:cstheme="minorHAnsi"/>
                <w:sz w:val="20"/>
                <w:szCs w:val="20"/>
                <w:lang w:val="en-US"/>
              </w:rPr>
              <w:t>declined</w:t>
            </w:r>
            <w:proofErr w:type="gramEnd"/>
          </w:p>
          <w:p w14:paraId="76DECFAB" w14:textId="6F0FC964" w:rsidR="003F6CEF" w:rsidRPr="002570F1" w:rsidRDefault="003F6CEF" w:rsidP="003F6CEF">
            <w:pPr>
              <w:pStyle w:val="Liststycke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Had no close friend(s)/relative(s)</w:t>
            </w:r>
          </w:p>
          <w:p w14:paraId="4C349B2D" w14:textId="77777777" w:rsidR="003F6CEF" w:rsidRPr="002570F1" w:rsidRDefault="003F6CEF" w:rsidP="003F6CEF">
            <w:pPr>
              <w:pStyle w:val="Liststycke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Had no known close friend(s)/ relative(s)</w:t>
            </w:r>
          </w:p>
          <w:p w14:paraId="31A65172" w14:textId="18E38E0A" w:rsidR="003F6CEF" w:rsidRPr="002570F1" w:rsidRDefault="003F6CEF" w:rsidP="003F6CEF">
            <w:pPr>
              <w:pStyle w:val="Liststycke"/>
              <w:numPr>
                <w:ilvl w:val="0"/>
                <w:numId w:val="9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1564" w:type="dxa"/>
          </w:tcPr>
          <w:p w14:paraId="548F3FC8" w14:textId="31A4F36D" w:rsidR="003F6CEF" w:rsidRPr="002570F1" w:rsidRDefault="00AE5F01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utcome</w:t>
            </w: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 parameter, communications</w:t>
            </w:r>
          </w:p>
        </w:tc>
        <w:tc>
          <w:tcPr>
            <w:tcW w:w="1440" w:type="dxa"/>
          </w:tcPr>
          <w:p w14:paraId="442FFDBC" w14:textId="77777777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otal: </w:t>
            </w:r>
          </w:p>
          <w:p w14:paraId="0025F9A1" w14:textId="5C2619B7" w:rsidR="003F6CEF" w:rsidRDefault="00C27B1D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,7</w:t>
            </w:r>
            <w:r w:rsidR="003F6CEF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  <w:p w14:paraId="4BE65148" w14:textId="77777777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ematological:</w:t>
            </w:r>
          </w:p>
          <w:p w14:paraId="5DC90F0C" w14:textId="472C12F2" w:rsidR="003F6CEF" w:rsidRDefault="00C27B1D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,5</w:t>
            </w:r>
            <w:r w:rsidR="003F6CEF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  <w:p w14:paraId="05532A10" w14:textId="77777777" w:rsidR="003F6CEF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olid tumors:</w:t>
            </w:r>
          </w:p>
          <w:p w14:paraId="62814E19" w14:textId="1BE0648F" w:rsidR="003F6CEF" w:rsidRDefault="00C27B1D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,7</w:t>
            </w:r>
            <w:r w:rsidR="003F6CEF">
              <w:rPr>
                <w:rFonts w:cstheme="minorHAnsi"/>
                <w:sz w:val="20"/>
                <w:szCs w:val="20"/>
                <w:lang w:val="en-US"/>
              </w:rPr>
              <w:t>%</w:t>
            </w:r>
          </w:p>
          <w:p w14:paraId="28214B6D" w14:textId="77777777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</w:tcPr>
          <w:p w14:paraId="311B7525" w14:textId="22E78D37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Offered (</w:t>
            </w:r>
            <w:proofErr w:type="spellStart"/>
            <w:r w:rsidRPr="002570F1">
              <w:rPr>
                <w:rFonts w:cstheme="minorHAnsi"/>
                <w:sz w:val="20"/>
                <w:szCs w:val="20"/>
                <w:lang w:val="en-US"/>
              </w:rPr>
              <w:t>a+c</w:t>
            </w:r>
            <w:proofErr w:type="spellEnd"/>
            <w:r w:rsidRPr="002570F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373CAD12" w14:textId="77777777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o (b)</w:t>
            </w:r>
          </w:p>
          <w:p w14:paraId="1C5F0186" w14:textId="11B37C93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o known relations (</w:t>
            </w:r>
            <w:proofErr w:type="spellStart"/>
            <w:r w:rsidRPr="002570F1">
              <w:rPr>
                <w:rFonts w:cstheme="minorHAnsi"/>
                <w:sz w:val="20"/>
                <w:szCs w:val="20"/>
                <w:lang w:val="en-US"/>
              </w:rPr>
              <w:t>d+e</w:t>
            </w:r>
            <w:proofErr w:type="spellEnd"/>
            <w:r w:rsidRPr="002570F1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B917B2">
              <w:rPr>
                <w:rFonts w:cstheme="minorHAnsi"/>
                <w:sz w:val="20"/>
                <w:szCs w:val="20"/>
                <w:lang w:val="en-US"/>
              </w:rPr>
              <w:br/>
            </w:r>
          </w:p>
          <w:p w14:paraId="5E121243" w14:textId="77777777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Included in statistical analysis:</w:t>
            </w:r>
          </w:p>
          <w:p w14:paraId="168EAC6F" w14:textId="76538DA5" w:rsidR="003F6CEF" w:rsidRPr="002570F1" w:rsidRDefault="003F6CEF" w:rsidP="003F6CE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Offered</w:t>
            </w:r>
            <w:r w:rsidRPr="002570F1">
              <w:rPr>
                <w:rFonts w:cstheme="minorHAnsi"/>
                <w:sz w:val="20"/>
                <w:szCs w:val="20"/>
                <w:lang w:val="en-US"/>
              </w:rPr>
              <w:br/>
              <w:t>No</w:t>
            </w:r>
          </w:p>
        </w:tc>
      </w:tr>
      <w:tr w:rsidR="004853D9" w:rsidRPr="002570F1" w14:paraId="25661EF6" w14:textId="77777777" w:rsidTr="00B917B2">
        <w:tc>
          <w:tcPr>
            <w:tcW w:w="1883" w:type="dxa"/>
          </w:tcPr>
          <w:p w14:paraId="2D58C3D2" w14:textId="03595F21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lastRenderedPageBreak/>
              <w:t>Was/were the person’s next of kin(s) offered a follow-up talk?</w:t>
            </w:r>
          </w:p>
        </w:tc>
        <w:tc>
          <w:tcPr>
            <w:tcW w:w="2760" w:type="dxa"/>
          </w:tcPr>
          <w:p w14:paraId="1B482F39" w14:textId="77777777" w:rsidR="004853D9" w:rsidRPr="002570F1" w:rsidRDefault="004853D9" w:rsidP="004853D9">
            <w:pPr>
              <w:pStyle w:val="Liststycke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  <w:p w14:paraId="5973D423" w14:textId="77777777" w:rsidR="004853D9" w:rsidRPr="002570F1" w:rsidRDefault="004853D9" w:rsidP="004853D9">
            <w:pPr>
              <w:pStyle w:val="Liststycke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14:paraId="47185EAD" w14:textId="77777777" w:rsidR="004853D9" w:rsidRPr="002570F1" w:rsidRDefault="004853D9" w:rsidP="004853D9">
            <w:pPr>
              <w:pStyle w:val="Liststycke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Had no known close friend(s)/ relative(s)</w:t>
            </w:r>
          </w:p>
          <w:p w14:paraId="415D168C" w14:textId="36A94807" w:rsidR="004853D9" w:rsidRPr="002570F1" w:rsidRDefault="004853D9" w:rsidP="004853D9">
            <w:pPr>
              <w:pStyle w:val="Liststycke"/>
              <w:numPr>
                <w:ilvl w:val="0"/>
                <w:numId w:val="10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1564" w:type="dxa"/>
          </w:tcPr>
          <w:p w14:paraId="2B36C8BC" w14:textId="57D52148" w:rsidR="004853D9" w:rsidRPr="002570F1" w:rsidRDefault="00AE5F01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utcome</w:t>
            </w: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 parameter, communications</w:t>
            </w:r>
          </w:p>
        </w:tc>
        <w:tc>
          <w:tcPr>
            <w:tcW w:w="1440" w:type="dxa"/>
          </w:tcPr>
          <w:p w14:paraId="613C34D0" w14:textId="77777777" w:rsidR="004853D9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otal: </w:t>
            </w:r>
          </w:p>
          <w:p w14:paraId="5DC2E73A" w14:textId="0FF0F756" w:rsidR="004853D9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,9%</w:t>
            </w:r>
          </w:p>
          <w:p w14:paraId="192D89D8" w14:textId="77777777" w:rsidR="004853D9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ematological:</w:t>
            </w:r>
          </w:p>
          <w:p w14:paraId="030DDAEB" w14:textId="476FB25E" w:rsidR="004853D9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,5%</w:t>
            </w:r>
          </w:p>
          <w:p w14:paraId="45942CBB" w14:textId="77777777" w:rsidR="004853D9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olid tumors:</w:t>
            </w:r>
          </w:p>
          <w:p w14:paraId="6084E716" w14:textId="2109878A" w:rsidR="004853D9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,6%</w:t>
            </w:r>
          </w:p>
          <w:p w14:paraId="538843A1" w14:textId="77777777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</w:tcPr>
          <w:p w14:paraId="6FBF9FE6" w14:textId="20576346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853D9" w:rsidRPr="002570F1" w14:paraId="55D2BC30" w14:textId="77777777" w:rsidTr="00B917B2">
        <w:tc>
          <w:tcPr>
            <w:tcW w:w="1883" w:type="dxa"/>
          </w:tcPr>
          <w:p w14:paraId="59BE8621" w14:textId="19FF1290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Did the person receive parenteral fluids/nutrition during the last 24 hours of life?</w:t>
            </w:r>
          </w:p>
        </w:tc>
        <w:tc>
          <w:tcPr>
            <w:tcW w:w="2760" w:type="dxa"/>
          </w:tcPr>
          <w:p w14:paraId="174D31C5" w14:textId="77777777" w:rsidR="004853D9" w:rsidRPr="002570F1" w:rsidRDefault="004853D9" w:rsidP="004853D9">
            <w:pPr>
              <w:pStyle w:val="Liststycke"/>
              <w:numPr>
                <w:ilvl w:val="0"/>
                <w:numId w:val="1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  <w:p w14:paraId="5BB75DBD" w14:textId="77777777" w:rsidR="004853D9" w:rsidRPr="002570F1" w:rsidRDefault="004853D9" w:rsidP="004853D9">
            <w:pPr>
              <w:pStyle w:val="Liststycke"/>
              <w:numPr>
                <w:ilvl w:val="0"/>
                <w:numId w:val="1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14:paraId="7D2C73C1" w14:textId="5A284B5D" w:rsidR="004853D9" w:rsidRPr="002570F1" w:rsidRDefault="004853D9" w:rsidP="004853D9">
            <w:pPr>
              <w:pStyle w:val="Liststycke"/>
              <w:numPr>
                <w:ilvl w:val="0"/>
                <w:numId w:val="11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1564" w:type="dxa"/>
          </w:tcPr>
          <w:p w14:paraId="2D61B62A" w14:textId="6800F684" w:rsidR="004853D9" w:rsidRPr="002570F1" w:rsidRDefault="00AE5F01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utcome</w:t>
            </w: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 parameter, </w:t>
            </w:r>
            <w:r>
              <w:rPr>
                <w:rFonts w:cstheme="minorHAnsi"/>
                <w:sz w:val="20"/>
                <w:szCs w:val="20"/>
                <w:lang w:val="en-US"/>
              </w:rPr>
              <w:t>medical</w:t>
            </w:r>
          </w:p>
        </w:tc>
        <w:tc>
          <w:tcPr>
            <w:tcW w:w="1440" w:type="dxa"/>
          </w:tcPr>
          <w:p w14:paraId="17889077" w14:textId="77777777" w:rsidR="004853D9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otal: </w:t>
            </w:r>
          </w:p>
          <w:p w14:paraId="6D1AF22E" w14:textId="285BAE29" w:rsidR="004853D9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,5%</w:t>
            </w:r>
          </w:p>
          <w:p w14:paraId="3DC9BD75" w14:textId="77777777" w:rsidR="004853D9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ematological:</w:t>
            </w:r>
          </w:p>
          <w:p w14:paraId="7F75F6F5" w14:textId="120A3BA5" w:rsidR="004853D9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%</w:t>
            </w:r>
          </w:p>
          <w:p w14:paraId="6B9023D1" w14:textId="77777777" w:rsidR="004853D9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olid tumors:</w:t>
            </w:r>
          </w:p>
          <w:p w14:paraId="13BAEADC" w14:textId="14F11A91" w:rsidR="004853D9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,5%</w:t>
            </w:r>
          </w:p>
          <w:p w14:paraId="210F3594" w14:textId="77777777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</w:tcPr>
          <w:p w14:paraId="18963743" w14:textId="2D97511B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853D9" w:rsidRPr="002570F1" w14:paraId="7A324D48" w14:textId="77777777" w:rsidTr="00B917B2">
        <w:tc>
          <w:tcPr>
            <w:tcW w:w="1883" w:type="dxa"/>
          </w:tcPr>
          <w:p w14:paraId="1F0E5D25" w14:textId="23B573B8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Did the person display breakthrough of any of the following symptoms at any time during</w:t>
            </w:r>
          </w:p>
          <w:p w14:paraId="41C45A35" w14:textId="77777777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the last week of life?</w:t>
            </w:r>
          </w:p>
          <w:p w14:paraId="34FAAF5F" w14:textId="77777777" w:rsidR="004853D9" w:rsidRPr="002570F1" w:rsidRDefault="004853D9" w:rsidP="004853D9">
            <w:pPr>
              <w:pStyle w:val="Liststycke"/>
              <w:numPr>
                <w:ilvl w:val="0"/>
                <w:numId w:val="1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Pain</w:t>
            </w:r>
          </w:p>
          <w:p w14:paraId="05296EB0" w14:textId="77777777" w:rsidR="004853D9" w:rsidRPr="002570F1" w:rsidRDefault="004853D9" w:rsidP="004853D9">
            <w:pPr>
              <w:pStyle w:val="Liststycke"/>
              <w:numPr>
                <w:ilvl w:val="0"/>
                <w:numId w:val="1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Death rattle</w:t>
            </w:r>
          </w:p>
          <w:p w14:paraId="1911755A" w14:textId="77777777" w:rsidR="004853D9" w:rsidRPr="002570F1" w:rsidRDefault="004853D9" w:rsidP="004853D9">
            <w:pPr>
              <w:pStyle w:val="Liststycke"/>
              <w:numPr>
                <w:ilvl w:val="0"/>
                <w:numId w:val="1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ausea</w:t>
            </w:r>
          </w:p>
          <w:p w14:paraId="382C1CB1" w14:textId="77777777" w:rsidR="004853D9" w:rsidRPr="002570F1" w:rsidRDefault="004853D9" w:rsidP="004853D9">
            <w:pPr>
              <w:pStyle w:val="Liststycke"/>
              <w:numPr>
                <w:ilvl w:val="0"/>
                <w:numId w:val="1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Anxiety</w:t>
            </w:r>
          </w:p>
          <w:p w14:paraId="3A63965F" w14:textId="77777777" w:rsidR="004853D9" w:rsidRPr="002570F1" w:rsidRDefault="004853D9" w:rsidP="004853D9">
            <w:pPr>
              <w:pStyle w:val="Liststycke"/>
              <w:numPr>
                <w:ilvl w:val="0"/>
                <w:numId w:val="12"/>
              </w:num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2570F1">
              <w:rPr>
                <w:rFonts w:cstheme="minorHAnsi"/>
                <w:sz w:val="20"/>
                <w:szCs w:val="20"/>
                <w:lang w:val="en-US"/>
              </w:rPr>
              <w:t>Dyspnoea</w:t>
            </w:r>
            <w:proofErr w:type="spellEnd"/>
          </w:p>
          <w:p w14:paraId="108A55C8" w14:textId="4B92BDD0" w:rsidR="004853D9" w:rsidRPr="002570F1" w:rsidRDefault="004853D9" w:rsidP="004853D9">
            <w:pPr>
              <w:pStyle w:val="Liststycke"/>
              <w:numPr>
                <w:ilvl w:val="0"/>
                <w:numId w:val="12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Confusion</w:t>
            </w:r>
          </w:p>
        </w:tc>
        <w:tc>
          <w:tcPr>
            <w:tcW w:w="2760" w:type="dxa"/>
          </w:tcPr>
          <w:p w14:paraId="150F6AD7" w14:textId="77777777" w:rsidR="004853D9" w:rsidRPr="002570F1" w:rsidRDefault="004853D9" w:rsidP="004853D9">
            <w:pPr>
              <w:pStyle w:val="Liststycke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  <w:p w14:paraId="09A7CB96" w14:textId="77777777" w:rsidR="004853D9" w:rsidRPr="002570F1" w:rsidRDefault="004853D9" w:rsidP="004853D9">
            <w:pPr>
              <w:pStyle w:val="Liststycke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14:paraId="2609930E" w14:textId="1C08C367" w:rsidR="004853D9" w:rsidRPr="002570F1" w:rsidRDefault="004853D9" w:rsidP="004853D9">
            <w:pPr>
              <w:pStyle w:val="Liststycke"/>
              <w:numPr>
                <w:ilvl w:val="0"/>
                <w:numId w:val="1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1564" w:type="dxa"/>
          </w:tcPr>
          <w:p w14:paraId="3C276B9C" w14:textId="77777777" w:rsidR="004853D9" w:rsidRDefault="00AE5F01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utcome</w:t>
            </w: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 parameter, </w:t>
            </w:r>
          </w:p>
          <w:p w14:paraId="585B38CE" w14:textId="05B48BE4" w:rsidR="00AE5F01" w:rsidRPr="002570F1" w:rsidRDefault="00AE5F01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ymptom</w:t>
            </w:r>
          </w:p>
        </w:tc>
        <w:tc>
          <w:tcPr>
            <w:tcW w:w="1440" w:type="dxa"/>
          </w:tcPr>
          <w:p w14:paraId="41FF3346" w14:textId="77777777" w:rsidR="004853D9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otal: </w:t>
            </w:r>
          </w:p>
          <w:p w14:paraId="765EE7B5" w14:textId="11A38377" w:rsidR="004853D9" w:rsidRDefault="004853D9" w:rsidP="004853D9">
            <w:pPr>
              <w:pStyle w:val="Liststycke"/>
              <w:numPr>
                <w:ilvl w:val="0"/>
                <w:numId w:val="2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4853D9">
              <w:rPr>
                <w:rFonts w:cstheme="minorHAnsi"/>
                <w:sz w:val="20"/>
                <w:szCs w:val="20"/>
                <w:lang w:val="en-US"/>
              </w:rPr>
              <w:t>1,4%</w:t>
            </w:r>
          </w:p>
          <w:p w14:paraId="25EEA0EA" w14:textId="21B093D5" w:rsidR="004853D9" w:rsidRDefault="004853D9" w:rsidP="004853D9">
            <w:pPr>
              <w:pStyle w:val="Liststycke"/>
              <w:numPr>
                <w:ilvl w:val="0"/>
                <w:numId w:val="25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,4%</w:t>
            </w:r>
          </w:p>
          <w:p w14:paraId="56D71441" w14:textId="0E05814B" w:rsidR="004853D9" w:rsidRDefault="004853D9" w:rsidP="004853D9">
            <w:pPr>
              <w:pStyle w:val="Liststycke"/>
              <w:numPr>
                <w:ilvl w:val="0"/>
                <w:numId w:val="25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,9%</w:t>
            </w:r>
          </w:p>
          <w:p w14:paraId="6822048A" w14:textId="015AFDE2" w:rsidR="004853D9" w:rsidRDefault="004853D9" w:rsidP="004853D9">
            <w:pPr>
              <w:pStyle w:val="Liststycke"/>
              <w:numPr>
                <w:ilvl w:val="0"/>
                <w:numId w:val="25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,9%</w:t>
            </w:r>
          </w:p>
          <w:p w14:paraId="1793BC51" w14:textId="5ACB0840" w:rsidR="004853D9" w:rsidRDefault="004853D9" w:rsidP="004853D9">
            <w:pPr>
              <w:pStyle w:val="Liststycke"/>
              <w:numPr>
                <w:ilvl w:val="0"/>
                <w:numId w:val="25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,4%</w:t>
            </w:r>
          </w:p>
          <w:p w14:paraId="2014A5F7" w14:textId="22157A37" w:rsidR="00BC356D" w:rsidRPr="004853D9" w:rsidRDefault="00BC356D" w:rsidP="004853D9">
            <w:pPr>
              <w:pStyle w:val="Liststycke"/>
              <w:numPr>
                <w:ilvl w:val="0"/>
                <w:numId w:val="25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,1%</w:t>
            </w:r>
            <w:r w:rsidR="001C2EEE">
              <w:rPr>
                <w:rFonts w:cstheme="minorHAnsi"/>
                <w:sz w:val="20"/>
                <w:szCs w:val="20"/>
                <w:lang w:val="en-US"/>
              </w:rPr>
              <w:br/>
            </w:r>
          </w:p>
          <w:p w14:paraId="31EBFE72" w14:textId="77777777" w:rsidR="004853D9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ematological:</w:t>
            </w:r>
          </w:p>
          <w:p w14:paraId="458D2046" w14:textId="18B49BE3" w:rsidR="004853D9" w:rsidRDefault="004853D9" w:rsidP="004853D9">
            <w:pPr>
              <w:pStyle w:val="Liststycke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4853D9">
              <w:rPr>
                <w:rFonts w:cstheme="minorHAnsi"/>
                <w:sz w:val="20"/>
                <w:szCs w:val="20"/>
                <w:lang w:val="en-US"/>
              </w:rPr>
              <w:t>2,3%</w:t>
            </w:r>
          </w:p>
          <w:p w14:paraId="47C34A3E" w14:textId="7BAAE4B4" w:rsidR="004853D9" w:rsidRDefault="004853D9" w:rsidP="004853D9">
            <w:pPr>
              <w:pStyle w:val="Liststycke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,8%</w:t>
            </w:r>
          </w:p>
          <w:p w14:paraId="53A23184" w14:textId="231E61FE" w:rsidR="004853D9" w:rsidRDefault="004853D9" w:rsidP="004853D9">
            <w:pPr>
              <w:pStyle w:val="Liststycke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,5%</w:t>
            </w:r>
          </w:p>
          <w:p w14:paraId="63A81EA1" w14:textId="5A12C3A2" w:rsidR="004853D9" w:rsidRDefault="004853D9" w:rsidP="004853D9">
            <w:pPr>
              <w:pStyle w:val="Liststycke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,0%</w:t>
            </w:r>
          </w:p>
          <w:p w14:paraId="6E03B0E1" w14:textId="6E4FCA67" w:rsidR="004853D9" w:rsidRDefault="004853D9" w:rsidP="004853D9">
            <w:pPr>
              <w:pStyle w:val="Liststycke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,6%</w:t>
            </w:r>
          </w:p>
          <w:p w14:paraId="5494DCBE" w14:textId="2CFE4B2D" w:rsidR="00BC356D" w:rsidRPr="004853D9" w:rsidRDefault="00BC356D" w:rsidP="004853D9">
            <w:pPr>
              <w:pStyle w:val="Liststycke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,1%</w:t>
            </w:r>
            <w:r w:rsidR="001C2EEE">
              <w:rPr>
                <w:rFonts w:cstheme="minorHAnsi"/>
                <w:sz w:val="20"/>
                <w:szCs w:val="20"/>
                <w:lang w:val="en-US"/>
              </w:rPr>
              <w:br/>
            </w:r>
          </w:p>
          <w:p w14:paraId="521BF47F" w14:textId="77777777" w:rsidR="004853D9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olid tumors:</w:t>
            </w:r>
          </w:p>
          <w:p w14:paraId="157F8887" w14:textId="584D0509" w:rsidR="004853D9" w:rsidRDefault="004853D9" w:rsidP="004853D9">
            <w:pPr>
              <w:pStyle w:val="Liststycke"/>
              <w:numPr>
                <w:ilvl w:val="0"/>
                <w:numId w:val="27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4853D9">
              <w:rPr>
                <w:rFonts w:cstheme="minorHAnsi"/>
                <w:sz w:val="20"/>
                <w:szCs w:val="20"/>
                <w:lang w:val="en-US"/>
              </w:rPr>
              <w:t>1,3%</w:t>
            </w:r>
          </w:p>
          <w:p w14:paraId="637EFB55" w14:textId="1E02BB12" w:rsidR="004853D9" w:rsidRDefault="004853D9" w:rsidP="004853D9">
            <w:pPr>
              <w:pStyle w:val="Liststycke"/>
              <w:numPr>
                <w:ilvl w:val="0"/>
                <w:numId w:val="27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,3%</w:t>
            </w:r>
          </w:p>
          <w:p w14:paraId="65B00FA9" w14:textId="195B5525" w:rsidR="004853D9" w:rsidRDefault="004853D9" w:rsidP="004853D9">
            <w:pPr>
              <w:pStyle w:val="Liststycke"/>
              <w:numPr>
                <w:ilvl w:val="0"/>
                <w:numId w:val="27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,7%</w:t>
            </w:r>
          </w:p>
          <w:p w14:paraId="73849773" w14:textId="6A18EDC6" w:rsidR="00BC356D" w:rsidRPr="00BC356D" w:rsidRDefault="004853D9" w:rsidP="00BC356D">
            <w:pPr>
              <w:pStyle w:val="Liststycke"/>
              <w:numPr>
                <w:ilvl w:val="0"/>
                <w:numId w:val="27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,8%</w:t>
            </w:r>
          </w:p>
          <w:p w14:paraId="6FAF3414" w14:textId="71610728" w:rsidR="00BC356D" w:rsidRDefault="00BC356D" w:rsidP="004853D9">
            <w:pPr>
              <w:pStyle w:val="Liststycke"/>
              <w:numPr>
                <w:ilvl w:val="0"/>
                <w:numId w:val="27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,3%</w:t>
            </w:r>
          </w:p>
          <w:p w14:paraId="52C007E6" w14:textId="16C4BCF3" w:rsidR="00BC356D" w:rsidRPr="004853D9" w:rsidRDefault="00BC356D" w:rsidP="004853D9">
            <w:pPr>
              <w:pStyle w:val="Liststycke"/>
              <w:numPr>
                <w:ilvl w:val="0"/>
                <w:numId w:val="27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,0%</w:t>
            </w:r>
          </w:p>
          <w:p w14:paraId="600281A1" w14:textId="77777777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</w:tcPr>
          <w:p w14:paraId="3E9F23EF" w14:textId="5F872E27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853D9" w:rsidRPr="00B917B2" w14:paraId="11800B01" w14:textId="77777777" w:rsidTr="00B917B2">
        <w:tc>
          <w:tcPr>
            <w:tcW w:w="1883" w:type="dxa"/>
          </w:tcPr>
          <w:p w14:paraId="76CBAB9A" w14:textId="2EED065A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If the answer was yes to the previous question, was the symptom relieved?</w:t>
            </w:r>
          </w:p>
        </w:tc>
        <w:tc>
          <w:tcPr>
            <w:tcW w:w="2760" w:type="dxa"/>
          </w:tcPr>
          <w:p w14:paraId="4818D019" w14:textId="77777777" w:rsidR="004853D9" w:rsidRPr="002570F1" w:rsidRDefault="004853D9" w:rsidP="004853D9">
            <w:pPr>
              <w:pStyle w:val="Liststycke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Completely relieved</w:t>
            </w:r>
          </w:p>
          <w:p w14:paraId="5E8F034C" w14:textId="77777777" w:rsidR="004853D9" w:rsidRPr="002570F1" w:rsidRDefault="004853D9" w:rsidP="004853D9">
            <w:pPr>
              <w:pStyle w:val="Liststycke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Partially relieved</w:t>
            </w:r>
          </w:p>
          <w:p w14:paraId="09BC40EF" w14:textId="77777777" w:rsidR="004853D9" w:rsidRPr="002570F1" w:rsidRDefault="004853D9" w:rsidP="004853D9">
            <w:pPr>
              <w:pStyle w:val="Liststycke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ot at all relieved</w:t>
            </w:r>
          </w:p>
          <w:p w14:paraId="7E833B3D" w14:textId="49BFDDF2" w:rsidR="004853D9" w:rsidRPr="002570F1" w:rsidRDefault="004853D9" w:rsidP="004853D9">
            <w:pPr>
              <w:pStyle w:val="Liststycke"/>
              <w:numPr>
                <w:ilvl w:val="0"/>
                <w:numId w:val="14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1564" w:type="dxa"/>
          </w:tcPr>
          <w:p w14:paraId="237327D6" w14:textId="77777777" w:rsidR="00AE5F01" w:rsidRDefault="00AE5F01" w:rsidP="00AE5F0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utcome</w:t>
            </w: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 parameter, </w:t>
            </w:r>
          </w:p>
          <w:p w14:paraId="0B847C96" w14:textId="13CBF9A9" w:rsidR="004853D9" w:rsidRPr="002570F1" w:rsidRDefault="00AE5F01" w:rsidP="00AE5F0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ymptom</w:t>
            </w:r>
          </w:p>
        </w:tc>
        <w:tc>
          <w:tcPr>
            <w:tcW w:w="1440" w:type="dxa"/>
          </w:tcPr>
          <w:p w14:paraId="7411270C" w14:textId="07DAEE57" w:rsidR="004853D9" w:rsidRPr="002570F1" w:rsidRDefault="00EB1355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5" w:type="dxa"/>
          </w:tcPr>
          <w:p w14:paraId="74AC4FD8" w14:textId="5B33FA2B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ot completely relieved (</w:t>
            </w:r>
            <w:proofErr w:type="spellStart"/>
            <w:r w:rsidRPr="002570F1">
              <w:rPr>
                <w:rFonts w:cstheme="minorHAnsi"/>
                <w:sz w:val="20"/>
                <w:szCs w:val="20"/>
                <w:lang w:val="en-US"/>
              </w:rPr>
              <w:t>b+c</w:t>
            </w:r>
            <w:proofErr w:type="spellEnd"/>
            <w:r w:rsidRPr="002570F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4853D9" w:rsidRPr="002570F1" w14:paraId="43052B20" w14:textId="77777777" w:rsidTr="00B917B2">
        <w:tc>
          <w:tcPr>
            <w:tcW w:w="1883" w:type="dxa"/>
          </w:tcPr>
          <w:p w14:paraId="14D5CC9D" w14:textId="77777777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Was the person’s pain assessed at any documented time during the last week of life using VAS,</w:t>
            </w:r>
          </w:p>
          <w:p w14:paraId="0B0FE117" w14:textId="691769FD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RS or another pain-assessment tool?</w:t>
            </w:r>
          </w:p>
        </w:tc>
        <w:tc>
          <w:tcPr>
            <w:tcW w:w="2760" w:type="dxa"/>
          </w:tcPr>
          <w:p w14:paraId="44D816F4" w14:textId="77777777" w:rsidR="004853D9" w:rsidRPr="002570F1" w:rsidRDefault="004853D9" w:rsidP="004853D9">
            <w:pPr>
              <w:pStyle w:val="Liststycke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  <w:p w14:paraId="72B59F91" w14:textId="77777777" w:rsidR="004853D9" w:rsidRPr="002570F1" w:rsidRDefault="004853D9" w:rsidP="004853D9">
            <w:pPr>
              <w:pStyle w:val="Liststycke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14:paraId="7B3ADA83" w14:textId="1DFC0009" w:rsidR="004853D9" w:rsidRPr="002570F1" w:rsidRDefault="004853D9" w:rsidP="004853D9">
            <w:pPr>
              <w:pStyle w:val="Liststycke"/>
              <w:numPr>
                <w:ilvl w:val="0"/>
                <w:numId w:val="15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1564" w:type="dxa"/>
          </w:tcPr>
          <w:p w14:paraId="1BDDC569" w14:textId="6E83464F" w:rsidR="004853D9" w:rsidRPr="002570F1" w:rsidRDefault="00AE5F01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utcome</w:t>
            </w: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 parameter, </w:t>
            </w:r>
            <w:r>
              <w:rPr>
                <w:rFonts w:cstheme="minorHAnsi"/>
                <w:sz w:val="20"/>
                <w:szCs w:val="20"/>
                <w:lang w:val="en-US"/>
              </w:rPr>
              <w:t>medical</w:t>
            </w:r>
          </w:p>
        </w:tc>
        <w:tc>
          <w:tcPr>
            <w:tcW w:w="1440" w:type="dxa"/>
          </w:tcPr>
          <w:p w14:paraId="79B8ED37" w14:textId="77777777" w:rsidR="001C2EEE" w:rsidRDefault="001C2EEE" w:rsidP="001C2E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otal: </w:t>
            </w:r>
          </w:p>
          <w:p w14:paraId="467158D5" w14:textId="3F548224" w:rsidR="001C2EEE" w:rsidRDefault="001C2EEE" w:rsidP="001C2E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,0%</w:t>
            </w:r>
          </w:p>
          <w:p w14:paraId="0569B4FB" w14:textId="77777777" w:rsidR="001C2EEE" w:rsidRDefault="001C2EEE" w:rsidP="001C2E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ematological:</w:t>
            </w:r>
          </w:p>
          <w:p w14:paraId="4350AD3E" w14:textId="7A5484E1" w:rsidR="001C2EEE" w:rsidRDefault="001C2EEE" w:rsidP="001C2E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,4%</w:t>
            </w:r>
          </w:p>
          <w:p w14:paraId="0912F5E0" w14:textId="77777777" w:rsidR="001C2EEE" w:rsidRDefault="001C2EEE" w:rsidP="001C2E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olid tumors:</w:t>
            </w:r>
          </w:p>
          <w:p w14:paraId="376F3764" w14:textId="00BFA2AC" w:rsidR="001C2EEE" w:rsidRDefault="001C2EEE" w:rsidP="001C2E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,8%</w:t>
            </w:r>
          </w:p>
          <w:p w14:paraId="0643BEAE" w14:textId="77777777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</w:tcPr>
          <w:p w14:paraId="25EAFD53" w14:textId="5113F8FC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853D9" w:rsidRPr="002570F1" w14:paraId="2F5140FA" w14:textId="77777777" w:rsidTr="00B917B2">
        <w:tc>
          <w:tcPr>
            <w:tcW w:w="1883" w:type="dxa"/>
          </w:tcPr>
          <w:p w14:paraId="38543986" w14:textId="694FC61F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Did the person experience severe pain at any time during the last week of life?</w:t>
            </w:r>
          </w:p>
        </w:tc>
        <w:tc>
          <w:tcPr>
            <w:tcW w:w="2760" w:type="dxa"/>
          </w:tcPr>
          <w:p w14:paraId="36B5342F" w14:textId="77777777" w:rsidR="004853D9" w:rsidRPr="002570F1" w:rsidRDefault="004853D9" w:rsidP="004853D9">
            <w:pPr>
              <w:pStyle w:val="Liststycke"/>
              <w:numPr>
                <w:ilvl w:val="0"/>
                <w:numId w:val="17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  <w:p w14:paraId="609FC59D" w14:textId="77777777" w:rsidR="004853D9" w:rsidRPr="002570F1" w:rsidRDefault="004853D9" w:rsidP="004853D9">
            <w:pPr>
              <w:pStyle w:val="Liststycke"/>
              <w:numPr>
                <w:ilvl w:val="0"/>
                <w:numId w:val="17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14:paraId="122FADC9" w14:textId="6C6D105E" w:rsidR="004853D9" w:rsidRPr="002570F1" w:rsidRDefault="004853D9" w:rsidP="004853D9">
            <w:pPr>
              <w:pStyle w:val="Liststycke"/>
              <w:numPr>
                <w:ilvl w:val="0"/>
                <w:numId w:val="17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1564" w:type="dxa"/>
          </w:tcPr>
          <w:p w14:paraId="09BD9F12" w14:textId="77777777" w:rsidR="00AE5F01" w:rsidRDefault="00AE5F01" w:rsidP="00AE5F0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utcome</w:t>
            </w: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 parameter, </w:t>
            </w:r>
          </w:p>
          <w:p w14:paraId="4A2AC545" w14:textId="4A8C263E" w:rsidR="004853D9" w:rsidRPr="002570F1" w:rsidRDefault="00AE5F01" w:rsidP="00AE5F0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ymptom</w:t>
            </w:r>
          </w:p>
        </w:tc>
        <w:tc>
          <w:tcPr>
            <w:tcW w:w="1440" w:type="dxa"/>
          </w:tcPr>
          <w:p w14:paraId="52D04E7D" w14:textId="77777777" w:rsidR="001C2EEE" w:rsidRDefault="001C2EEE" w:rsidP="001C2E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otal: </w:t>
            </w:r>
          </w:p>
          <w:p w14:paraId="1C5FFF7C" w14:textId="44DB789F" w:rsidR="001C2EEE" w:rsidRDefault="001C2EEE" w:rsidP="001C2E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,6%</w:t>
            </w:r>
          </w:p>
          <w:p w14:paraId="29D8F078" w14:textId="77777777" w:rsidR="001C2EEE" w:rsidRDefault="001C2EEE" w:rsidP="001C2E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ematological:</w:t>
            </w:r>
          </w:p>
          <w:p w14:paraId="028DFCD2" w14:textId="4AFF5515" w:rsidR="001C2EEE" w:rsidRDefault="001C2EEE" w:rsidP="001C2E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,4%</w:t>
            </w:r>
          </w:p>
          <w:p w14:paraId="1C28B3DF" w14:textId="77777777" w:rsidR="001C2EEE" w:rsidRDefault="001C2EEE" w:rsidP="001C2E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olid tumors:</w:t>
            </w:r>
          </w:p>
          <w:p w14:paraId="6089329A" w14:textId="1B7973F8" w:rsidR="001C2EEE" w:rsidRDefault="001C2EEE" w:rsidP="001C2E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,4%</w:t>
            </w:r>
          </w:p>
          <w:p w14:paraId="6BE0590B" w14:textId="77777777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</w:tcPr>
          <w:p w14:paraId="65DECC52" w14:textId="6FF6D899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853D9" w:rsidRPr="002570F1" w14:paraId="0DECCD73" w14:textId="77777777" w:rsidTr="00B917B2">
        <w:tc>
          <w:tcPr>
            <w:tcW w:w="1883" w:type="dxa"/>
          </w:tcPr>
          <w:p w14:paraId="3F305BE2" w14:textId="77777777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lastRenderedPageBreak/>
              <w:t>Were the person’s other symptoms assessed at any time during the last week of life using VAS,</w:t>
            </w:r>
          </w:p>
          <w:p w14:paraId="5B3692D5" w14:textId="3D41D16E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RS or another symptom-assessment tool?</w:t>
            </w:r>
          </w:p>
        </w:tc>
        <w:tc>
          <w:tcPr>
            <w:tcW w:w="2760" w:type="dxa"/>
          </w:tcPr>
          <w:p w14:paraId="6C4B504E" w14:textId="77777777" w:rsidR="004853D9" w:rsidRPr="002570F1" w:rsidRDefault="004853D9" w:rsidP="004853D9">
            <w:pPr>
              <w:pStyle w:val="Liststycke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  <w:p w14:paraId="24648264" w14:textId="77777777" w:rsidR="004853D9" w:rsidRPr="002570F1" w:rsidRDefault="004853D9" w:rsidP="004853D9">
            <w:pPr>
              <w:pStyle w:val="Liststycke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14:paraId="57ABD151" w14:textId="4C3FA356" w:rsidR="004853D9" w:rsidRPr="002570F1" w:rsidRDefault="004853D9" w:rsidP="004853D9">
            <w:pPr>
              <w:pStyle w:val="Liststycke"/>
              <w:numPr>
                <w:ilvl w:val="0"/>
                <w:numId w:val="16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1564" w:type="dxa"/>
          </w:tcPr>
          <w:p w14:paraId="7589E564" w14:textId="09EA8400" w:rsidR="004853D9" w:rsidRPr="002570F1" w:rsidRDefault="00AE5F01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utcome</w:t>
            </w: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 parameter, </w:t>
            </w:r>
            <w:r>
              <w:rPr>
                <w:rFonts w:cstheme="minorHAnsi"/>
                <w:sz w:val="20"/>
                <w:szCs w:val="20"/>
                <w:lang w:val="en-US"/>
              </w:rPr>
              <w:t>medical</w:t>
            </w:r>
          </w:p>
        </w:tc>
        <w:tc>
          <w:tcPr>
            <w:tcW w:w="1440" w:type="dxa"/>
          </w:tcPr>
          <w:p w14:paraId="6BDD0FF1" w14:textId="77777777" w:rsidR="001C2EEE" w:rsidRDefault="001C2EEE" w:rsidP="001C2E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otal: </w:t>
            </w:r>
          </w:p>
          <w:p w14:paraId="1AB98B96" w14:textId="5F2BD991" w:rsidR="001C2EEE" w:rsidRDefault="001C2EEE" w:rsidP="001C2E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,1%</w:t>
            </w:r>
          </w:p>
          <w:p w14:paraId="5B2CB6DB" w14:textId="77777777" w:rsidR="001C2EEE" w:rsidRDefault="001C2EEE" w:rsidP="001C2E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ematological:</w:t>
            </w:r>
          </w:p>
          <w:p w14:paraId="5D6FE6B1" w14:textId="09FC8D95" w:rsidR="001C2EEE" w:rsidRDefault="001C2EEE" w:rsidP="001C2E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,9%</w:t>
            </w:r>
          </w:p>
          <w:p w14:paraId="28F20D29" w14:textId="77777777" w:rsidR="001C2EEE" w:rsidRDefault="001C2EEE" w:rsidP="001C2E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olid tumors:</w:t>
            </w:r>
          </w:p>
          <w:p w14:paraId="68EFB735" w14:textId="46613123" w:rsidR="001C2EEE" w:rsidRDefault="001C2EEE" w:rsidP="001C2E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,0%</w:t>
            </w:r>
          </w:p>
          <w:p w14:paraId="57616B39" w14:textId="77777777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</w:tcPr>
          <w:p w14:paraId="46322CC8" w14:textId="18C4F7C1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853D9" w:rsidRPr="002570F1" w14:paraId="4CF6BBE3" w14:textId="77777777" w:rsidTr="00B917B2">
        <w:tc>
          <w:tcPr>
            <w:tcW w:w="1883" w:type="dxa"/>
          </w:tcPr>
          <w:p w14:paraId="23F91081" w14:textId="77777777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Was there an individual prescription of injectable PRN drugs on the drug list before death?</w:t>
            </w:r>
          </w:p>
          <w:p w14:paraId="53E6D1D8" w14:textId="77777777" w:rsidR="004853D9" w:rsidRPr="002570F1" w:rsidRDefault="004853D9" w:rsidP="004853D9">
            <w:pPr>
              <w:pStyle w:val="Liststycke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Opioids against pain</w:t>
            </w:r>
          </w:p>
          <w:p w14:paraId="0077F58C" w14:textId="77777777" w:rsidR="004853D9" w:rsidRPr="002570F1" w:rsidRDefault="004853D9" w:rsidP="004853D9">
            <w:pPr>
              <w:pStyle w:val="Liststycke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Drugs against death rattle</w:t>
            </w:r>
          </w:p>
          <w:p w14:paraId="1FE0B2B6" w14:textId="77777777" w:rsidR="004853D9" w:rsidRPr="002570F1" w:rsidRDefault="004853D9" w:rsidP="004853D9">
            <w:pPr>
              <w:pStyle w:val="Liststycke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Drugs against nausea</w:t>
            </w:r>
          </w:p>
          <w:p w14:paraId="5092719E" w14:textId="25C0C0A1" w:rsidR="004853D9" w:rsidRPr="002570F1" w:rsidRDefault="004853D9" w:rsidP="004853D9">
            <w:pPr>
              <w:pStyle w:val="Liststycke"/>
              <w:numPr>
                <w:ilvl w:val="0"/>
                <w:numId w:val="1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Drugs against anxiety</w:t>
            </w:r>
          </w:p>
        </w:tc>
        <w:tc>
          <w:tcPr>
            <w:tcW w:w="2760" w:type="dxa"/>
          </w:tcPr>
          <w:p w14:paraId="7636D65C" w14:textId="77777777" w:rsidR="004853D9" w:rsidRPr="002570F1" w:rsidRDefault="004853D9" w:rsidP="004853D9">
            <w:pPr>
              <w:pStyle w:val="Liststycke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  <w:p w14:paraId="44820451" w14:textId="77777777" w:rsidR="004853D9" w:rsidRPr="002570F1" w:rsidRDefault="004853D9" w:rsidP="004853D9">
            <w:pPr>
              <w:pStyle w:val="Liststycke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14:paraId="1D1DA71F" w14:textId="648564B5" w:rsidR="004853D9" w:rsidRPr="002570F1" w:rsidRDefault="004853D9" w:rsidP="004853D9">
            <w:pPr>
              <w:pStyle w:val="Liststycke"/>
              <w:numPr>
                <w:ilvl w:val="0"/>
                <w:numId w:val="19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1564" w:type="dxa"/>
          </w:tcPr>
          <w:p w14:paraId="15A1193F" w14:textId="3A092350" w:rsidR="004853D9" w:rsidRPr="002570F1" w:rsidRDefault="00AE5F01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utcome</w:t>
            </w: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 parameter, </w:t>
            </w:r>
            <w:r>
              <w:rPr>
                <w:rFonts w:cstheme="minorHAnsi"/>
                <w:sz w:val="20"/>
                <w:szCs w:val="20"/>
                <w:lang w:val="en-US"/>
              </w:rPr>
              <w:t>medical</w:t>
            </w:r>
          </w:p>
        </w:tc>
        <w:tc>
          <w:tcPr>
            <w:tcW w:w="1440" w:type="dxa"/>
          </w:tcPr>
          <w:p w14:paraId="19A6F418" w14:textId="77777777" w:rsidR="001C2EEE" w:rsidRDefault="001C2EEE" w:rsidP="001C2E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otal: </w:t>
            </w:r>
          </w:p>
          <w:p w14:paraId="34EEF12B" w14:textId="6436BEC1" w:rsidR="001C2EEE" w:rsidRDefault="001C2EEE" w:rsidP="001C2EEE">
            <w:pPr>
              <w:pStyle w:val="Liststycke"/>
              <w:numPr>
                <w:ilvl w:val="0"/>
                <w:numId w:val="28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1C2EEE">
              <w:rPr>
                <w:rFonts w:cstheme="minorHAnsi"/>
                <w:sz w:val="20"/>
                <w:szCs w:val="20"/>
                <w:lang w:val="en-US"/>
              </w:rPr>
              <w:t>0,2%</w:t>
            </w:r>
          </w:p>
          <w:p w14:paraId="1BCBA4EA" w14:textId="48134915" w:rsidR="001C2EEE" w:rsidRDefault="001C2EEE" w:rsidP="001C2EEE">
            <w:pPr>
              <w:pStyle w:val="Liststycke"/>
              <w:numPr>
                <w:ilvl w:val="0"/>
                <w:numId w:val="28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,4%</w:t>
            </w:r>
          </w:p>
          <w:p w14:paraId="307E3491" w14:textId="46437D71" w:rsidR="001C2EEE" w:rsidRDefault="001C2EEE" w:rsidP="001C2EEE">
            <w:pPr>
              <w:pStyle w:val="Liststycke"/>
              <w:numPr>
                <w:ilvl w:val="0"/>
                <w:numId w:val="28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,8%</w:t>
            </w:r>
          </w:p>
          <w:p w14:paraId="0C22AB15" w14:textId="6E8C06CE" w:rsidR="001C2EEE" w:rsidRPr="001C2EEE" w:rsidRDefault="001C2EEE" w:rsidP="001C2EEE">
            <w:pPr>
              <w:pStyle w:val="Liststycke"/>
              <w:numPr>
                <w:ilvl w:val="0"/>
                <w:numId w:val="28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,4%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</w:r>
          </w:p>
          <w:p w14:paraId="4DA6DE27" w14:textId="77777777" w:rsidR="001C2EEE" w:rsidRDefault="001C2EEE" w:rsidP="001C2E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ematological:</w:t>
            </w:r>
          </w:p>
          <w:p w14:paraId="15A56EB7" w14:textId="30D93EC7" w:rsidR="001C2EEE" w:rsidRDefault="001C2EEE" w:rsidP="001C2EEE">
            <w:pPr>
              <w:pStyle w:val="Liststycke"/>
              <w:numPr>
                <w:ilvl w:val="0"/>
                <w:numId w:val="29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1C2EEE">
              <w:rPr>
                <w:rFonts w:cstheme="minorHAnsi"/>
                <w:sz w:val="20"/>
                <w:szCs w:val="20"/>
                <w:lang w:val="en-US"/>
              </w:rPr>
              <w:t>0,3%</w:t>
            </w:r>
          </w:p>
          <w:p w14:paraId="1AD78102" w14:textId="79563DE8" w:rsidR="001C2EEE" w:rsidRDefault="001C2EEE" w:rsidP="001C2EEE">
            <w:pPr>
              <w:pStyle w:val="Liststycke"/>
              <w:numPr>
                <w:ilvl w:val="0"/>
                <w:numId w:val="29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,8%</w:t>
            </w:r>
          </w:p>
          <w:p w14:paraId="20FF94A0" w14:textId="173B1B35" w:rsidR="001C2EEE" w:rsidRDefault="001C2EEE" w:rsidP="001C2EEE">
            <w:pPr>
              <w:pStyle w:val="Liststycke"/>
              <w:numPr>
                <w:ilvl w:val="0"/>
                <w:numId w:val="29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,3%</w:t>
            </w:r>
          </w:p>
          <w:p w14:paraId="4584BFB4" w14:textId="0CEE03D3" w:rsidR="001C2EEE" w:rsidRPr="001C2EEE" w:rsidRDefault="001C2EEE" w:rsidP="001C2EEE">
            <w:pPr>
              <w:pStyle w:val="Liststycke"/>
              <w:numPr>
                <w:ilvl w:val="0"/>
                <w:numId w:val="29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,8%</w:t>
            </w:r>
            <w:r>
              <w:rPr>
                <w:rFonts w:cstheme="minorHAnsi"/>
                <w:sz w:val="20"/>
                <w:szCs w:val="20"/>
                <w:lang w:val="en-US"/>
              </w:rPr>
              <w:br/>
            </w:r>
          </w:p>
          <w:p w14:paraId="06950F37" w14:textId="77777777" w:rsidR="001C2EEE" w:rsidRDefault="001C2EEE" w:rsidP="001C2E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olid tumors:</w:t>
            </w:r>
          </w:p>
          <w:p w14:paraId="1F757551" w14:textId="3A3A55ED" w:rsidR="001C2EEE" w:rsidRDefault="001C2EEE" w:rsidP="001C2EEE">
            <w:pPr>
              <w:pStyle w:val="Liststycke"/>
              <w:numPr>
                <w:ilvl w:val="0"/>
                <w:numId w:val="30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1C2EEE">
              <w:rPr>
                <w:rFonts w:cstheme="minorHAnsi"/>
                <w:sz w:val="20"/>
                <w:szCs w:val="20"/>
                <w:lang w:val="en-US"/>
              </w:rPr>
              <w:t>0,2%</w:t>
            </w:r>
          </w:p>
          <w:p w14:paraId="06EE6D2D" w14:textId="0496AAE8" w:rsidR="001C2EEE" w:rsidRDefault="001C2EEE" w:rsidP="001C2EEE">
            <w:pPr>
              <w:pStyle w:val="Liststycke"/>
              <w:numPr>
                <w:ilvl w:val="0"/>
                <w:numId w:val="30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,4%</w:t>
            </w:r>
          </w:p>
          <w:p w14:paraId="084BF39E" w14:textId="6635A42C" w:rsidR="001C2EEE" w:rsidRDefault="001C2EEE" w:rsidP="001C2EEE">
            <w:pPr>
              <w:pStyle w:val="Liststycke"/>
              <w:numPr>
                <w:ilvl w:val="0"/>
                <w:numId w:val="30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,7%</w:t>
            </w:r>
          </w:p>
          <w:p w14:paraId="1447E665" w14:textId="3434F447" w:rsidR="001C2EEE" w:rsidRPr="001C2EEE" w:rsidRDefault="001C2EEE" w:rsidP="001C2EEE">
            <w:pPr>
              <w:pStyle w:val="Liststycke"/>
              <w:numPr>
                <w:ilvl w:val="0"/>
                <w:numId w:val="30"/>
              </w:num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,4%</w:t>
            </w:r>
          </w:p>
          <w:p w14:paraId="7BDEFC28" w14:textId="77777777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</w:tcPr>
          <w:p w14:paraId="60523637" w14:textId="4F5B47D1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853D9" w:rsidRPr="002570F1" w14:paraId="1A5FABD8" w14:textId="77777777" w:rsidTr="00B917B2">
        <w:tc>
          <w:tcPr>
            <w:tcW w:w="1883" w:type="dxa"/>
          </w:tcPr>
          <w:p w14:paraId="0A2F2471" w14:textId="77777777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Were specialists outside the team/ward consulted concerning the person’s symptom relief </w:t>
            </w:r>
            <w:proofErr w:type="gramStart"/>
            <w:r w:rsidRPr="002570F1">
              <w:rPr>
                <w:rFonts w:cstheme="minorHAnsi"/>
                <w:sz w:val="20"/>
                <w:szCs w:val="20"/>
                <w:lang w:val="en-US"/>
              </w:rPr>
              <w:t>during</w:t>
            </w:r>
            <w:proofErr w:type="gramEnd"/>
          </w:p>
          <w:p w14:paraId="3092E07D" w14:textId="4D95ACDC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the end of life (more than one answer option is possible)?</w:t>
            </w:r>
          </w:p>
        </w:tc>
        <w:tc>
          <w:tcPr>
            <w:tcW w:w="2760" w:type="dxa"/>
          </w:tcPr>
          <w:p w14:paraId="27113847" w14:textId="77777777" w:rsidR="004853D9" w:rsidRPr="002570F1" w:rsidRDefault="004853D9" w:rsidP="004853D9">
            <w:pPr>
              <w:pStyle w:val="Liststycke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Yes, pain </w:t>
            </w:r>
            <w:proofErr w:type="gramStart"/>
            <w:r w:rsidRPr="002570F1">
              <w:rPr>
                <w:rFonts w:cstheme="minorHAnsi"/>
                <w:sz w:val="20"/>
                <w:szCs w:val="20"/>
                <w:lang w:val="en-US"/>
              </w:rPr>
              <w:t>clinic</w:t>
            </w:r>
            <w:proofErr w:type="gramEnd"/>
          </w:p>
          <w:p w14:paraId="283001C3" w14:textId="77777777" w:rsidR="004853D9" w:rsidRPr="002570F1" w:rsidRDefault="004853D9" w:rsidP="004853D9">
            <w:pPr>
              <w:pStyle w:val="Liststycke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Yes, palliative-care </w:t>
            </w:r>
            <w:proofErr w:type="gramStart"/>
            <w:r w:rsidRPr="002570F1">
              <w:rPr>
                <w:rFonts w:cstheme="minorHAnsi"/>
                <w:sz w:val="20"/>
                <w:szCs w:val="20"/>
                <w:lang w:val="en-US"/>
              </w:rPr>
              <w:t>team</w:t>
            </w:r>
            <w:proofErr w:type="gramEnd"/>
          </w:p>
          <w:p w14:paraId="689634F7" w14:textId="77777777" w:rsidR="004853D9" w:rsidRPr="002570F1" w:rsidRDefault="004853D9" w:rsidP="004853D9">
            <w:pPr>
              <w:pStyle w:val="Liststycke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Yes, other hospital </w:t>
            </w:r>
            <w:proofErr w:type="gramStart"/>
            <w:r w:rsidRPr="002570F1">
              <w:rPr>
                <w:rFonts w:cstheme="minorHAnsi"/>
                <w:sz w:val="20"/>
                <w:szCs w:val="20"/>
                <w:lang w:val="en-US"/>
              </w:rPr>
              <w:t>unit</w:t>
            </w:r>
            <w:proofErr w:type="gramEnd"/>
          </w:p>
          <w:p w14:paraId="0ECB52C4" w14:textId="77777777" w:rsidR="004853D9" w:rsidRPr="002570F1" w:rsidRDefault="004853D9" w:rsidP="004853D9">
            <w:pPr>
              <w:pStyle w:val="Liststycke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Yes, social worker/ physiotherapist/ occupational therapist/ </w:t>
            </w:r>
            <w:proofErr w:type="gramStart"/>
            <w:r w:rsidRPr="002570F1">
              <w:rPr>
                <w:rFonts w:cstheme="minorHAnsi"/>
                <w:sz w:val="20"/>
                <w:szCs w:val="20"/>
                <w:lang w:val="en-US"/>
              </w:rPr>
              <w:t>dietician</w:t>
            </w:r>
            <w:proofErr w:type="gramEnd"/>
          </w:p>
          <w:p w14:paraId="1C36BA93" w14:textId="77777777" w:rsidR="004853D9" w:rsidRPr="002570F1" w:rsidRDefault="004853D9" w:rsidP="004853D9">
            <w:pPr>
              <w:pStyle w:val="Liststycke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Yes, spiritual </w:t>
            </w:r>
            <w:proofErr w:type="gramStart"/>
            <w:r w:rsidRPr="002570F1">
              <w:rPr>
                <w:rFonts w:cstheme="minorHAnsi"/>
                <w:sz w:val="20"/>
                <w:szCs w:val="20"/>
                <w:lang w:val="en-US"/>
              </w:rPr>
              <w:t>counsellor</w:t>
            </w:r>
            <w:proofErr w:type="gramEnd"/>
          </w:p>
          <w:p w14:paraId="25C086E0" w14:textId="77777777" w:rsidR="004853D9" w:rsidRPr="002570F1" w:rsidRDefault="004853D9" w:rsidP="004853D9">
            <w:pPr>
              <w:pStyle w:val="Liststycke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14:paraId="0DBAD9E7" w14:textId="6290DB2C" w:rsidR="004853D9" w:rsidRPr="002570F1" w:rsidRDefault="004853D9" w:rsidP="004853D9">
            <w:pPr>
              <w:pStyle w:val="Liststycke"/>
              <w:numPr>
                <w:ilvl w:val="0"/>
                <w:numId w:val="20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2570F1">
              <w:rPr>
                <w:rFonts w:cstheme="minorHAnsi"/>
                <w:sz w:val="20"/>
                <w:szCs w:val="20"/>
                <w:lang w:val="en-US"/>
              </w:rPr>
              <w:t>Don’t know</w:t>
            </w:r>
          </w:p>
        </w:tc>
        <w:tc>
          <w:tcPr>
            <w:tcW w:w="1564" w:type="dxa"/>
          </w:tcPr>
          <w:p w14:paraId="54463920" w14:textId="0DA3E39F" w:rsidR="004853D9" w:rsidRPr="002570F1" w:rsidRDefault="00AE5F01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Outcome</w:t>
            </w:r>
            <w:r w:rsidRPr="002570F1">
              <w:rPr>
                <w:rFonts w:cstheme="minorHAnsi"/>
                <w:sz w:val="20"/>
                <w:szCs w:val="20"/>
                <w:lang w:val="en-US"/>
              </w:rPr>
              <w:t xml:space="preserve"> parameter, </w:t>
            </w:r>
            <w:r>
              <w:rPr>
                <w:rFonts w:cstheme="minorHAnsi"/>
                <w:sz w:val="20"/>
                <w:szCs w:val="20"/>
                <w:lang w:val="en-US"/>
              </w:rPr>
              <w:t>medical</w:t>
            </w:r>
          </w:p>
        </w:tc>
        <w:tc>
          <w:tcPr>
            <w:tcW w:w="1440" w:type="dxa"/>
          </w:tcPr>
          <w:p w14:paraId="41AB32C2" w14:textId="77777777" w:rsidR="006B15A9" w:rsidRDefault="006B15A9" w:rsidP="006B15A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otal: </w:t>
            </w:r>
          </w:p>
          <w:p w14:paraId="5FC7169D" w14:textId="71F028CE" w:rsidR="006B15A9" w:rsidRDefault="006B15A9" w:rsidP="006B15A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,6%</w:t>
            </w:r>
          </w:p>
          <w:p w14:paraId="73BB7294" w14:textId="77777777" w:rsidR="006B15A9" w:rsidRDefault="006B15A9" w:rsidP="006B15A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ematological:</w:t>
            </w:r>
          </w:p>
          <w:p w14:paraId="79278708" w14:textId="49510553" w:rsidR="006B15A9" w:rsidRDefault="006B15A9" w:rsidP="006B15A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,1%</w:t>
            </w:r>
          </w:p>
          <w:p w14:paraId="7C743411" w14:textId="77777777" w:rsidR="006B15A9" w:rsidRDefault="006B15A9" w:rsidP="006B15A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olid tumors:</w:t>
            </w:r>
          </w:p>
          <w:p w14:paraId="10FE5B40" w14:textId="766E407D" w:rsidR="006B15A9" w:rsidRDefault="006B15A9" w:rsidP="006B15A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,5%</w:t>
            </w:r>
          </w:p>
          <w:p w14:paraId="281CC90B" w14:textId="77777777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5" w:type="dxa"/>
          </w:tcPr>
          <w:p w14:paraId="250A6209" w14:textId="7EACECC6" w:rsidR="004853D9" w:rsidRPr="002570F1" w:rsidRDefault="004853D9" w:rsidP="004853D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649B031B" w14:textId="3100C955" w:rsidR="002901C0" w:rsidRPr="00EF1CF3" w:rsidRDefault="002901C0" w:rsidP="00531D66">
      <w:pPr>
        <w:rPr>
          <w:lang w:val="en-US"/>
        </w:rPr>
      </w:pPr>
    </w:p>
    <w:sectPr w:rsidR="002901C0" w:rsidRPr="00EF1C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66B17"/>
    <w:multiLevelType w:val="hybridMultilevel"/>
    <w:tmpl w:val="8050F774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76625"/>
    <w:multiLevelType w:val="hybridMultilevel"/>
    <w:tmpl w:val="B6C07F18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AB0675"/>
    <w:multiLevelType w:val="hybridMultilevel"/>
    <w:tmpl w:val="F13AD800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2D7924"/>
    <w:multiLevelType w:val="hybridMultilevel"/>
    <w:tmpl w:val="2DEAD790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6D460F"/>
    <w:multiLevelType w:val="hybridMultilevel"/>
    <w:tmpl w:val="857EBB4E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CD28D8"/>
    <w:multiLevelType w:val="hybridMultilevel"/>
    <w:tmpl w:val="399EC2D2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274B4A"/>
    <w:multiLevelType w:val="hybridMultilevel"/>
    <w:tmpl w:val="51A80DF6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323E25"/>
    <w:multiLevelType w:val="hybridMultilevel"/>
    <w:tmpl w:val="BD76E314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390AE4"/>
    <w:multiLevelType w:val="hybridMultilevel"/>
    <w:tmpl w:val="80B62BDE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D807C3"/>
    <w:multiLevelType w:val="hybridMultilevel"/>
    <w:tmpl w:val="DC02F9CC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D36F68"/>
    <w:multiLevelType w:val="hybridMultilevel"/>
    <w:tmpl w:val="EA98572E"/>
    <w:lvl w:ilvl="0" w:tplc="99B2C5A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993219"/>
    <w:multiLevelType w:val="hybridMultilevel"/>
    <w:tmpl w:val="836C4176"/>
    <w:lvl w:ilvl="0" w:tplc="E9B6A6CC">
      <w:start w:val="5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1E4F79D7"/>
    <w:multiLevelType w:val="hybridMultilevel"/>
    <w:tmpl w:val="75000F8C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3253B4"/>
    <w:multiLevelType w:val="hybridMultilevel"/>
    <w:tmpl w:val="E86CFC48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E05244"/>
    <w:multiLevelType w:val="hybridMultilevel"/>
    <w:tmpl w:val="144C2240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090A60"/>
    <w:multiLevelType w:val="hybridMultilevel"/>
    <w:tmpl w:val="71B00960"/>
    <w:lvl w:ilvl="0" w:tplc="E760D008">
      <w:start w:val="5"/>
      <w:numFmt w:val="bullet"/>
      <w:lvlText w:val=""/>
      <w:lvlJc w:val="left"/>
      <w:pPr>
        <w:ind w:left="180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37131CE6"/>
    <w:multiLevelType w:val="hybridMultilevel"/>
    <w:tmpl w:val="FFA043DA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3F4A8F"/>
    <w:multiLevelType w:val="hybridMultilevel"/>
    <w:tmpl w:val="D07233B8"/>
    <w:lvl w:ilvl="0" w:tplc="5B4245DE">
      <w:start w:val="5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A952D04"/>
    <w:multiLevelType w:val="hybridMultilevel"/>
    <w:tmpl w:val="89DE9FE4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CA650E"/>
    <w:multiLevelType w:val="hybridMultilevel"/>
    <w:tmpl w:val="BB5413C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C95D47"/>
    <w:multiLevelType w:val="hybridMultilevel"/>
    <w:tmpl w:val="C89A65A8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0F52C90"/>
    <w:multiLevelType w:val="hybridMultilevel"/>
    <w:tmpl w:val="29367F26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AB0B44"/>
    <w:multiLevelType w:val="hybridMultilevel"/>
    <w:tmpl w:val="BB5413CE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6D06566"/>
    <w:multiLevelType w:val="hybridMultilevel"/>
    <w:tmpl w:val="6D4803F6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90D42BA"/>
    <w:multiLevelType w:val="hybridMultilevel"/>
    <w:tmpl w:val="E898D3F8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6B2BB0"/>
    <w:multiLevelType w:val="hybridMultilevel"/>
    <w:tmpl w:val="BA20E2B2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1A3642"/>
    <w:multiLevelType w:val="hybridMultilevel"/>
    <w:tmpl w:val="CC684712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BD22307"/>
    <w:multiLevelType w:val="hybridMultilevel"/>
    <w:tmpl w:val="72D6137C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786205"/>
    <w:multiLevelType w:val="hybridMultilevel"/>
    <w:tmpl w:val="92A8A92C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1F137A"/>
    <w:multiLevelType w:val="hybridMultilevel"/>
    <w:tmpl w:val="B8CCF592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A055D5"/>
    <w:multiLevelType w:val="hybridMultilevel"/>
    <w:tmpl w:val="1FC66D0A"/>
    <w:lvl w:ilvl="0" w:tplc="041D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5545898">
    <w:abstractNumId w:val="22"/>
  </w:num>
  <w:num w:numId="2" w16cid:durableId="845557841">
    <w:abstractNumId w:val="0"/>
  </w:num>
  <w:num w:numId="3" w16cid:durableId="821703483">
    <w:abstractNumId w:val="6"/>
  </w:num>
  <w:num w:numId="4" w16cid:durableId="1321471472">
    <w:abstractNumId w:val="1"/>
  </w:num>
  <w:num w:numId="5" w16cid:durableId="1324165802">
    <w:abstractNumId w:val="13"/>
  </w:num>
  <w:num w:numId="6" w16cid:durableId="328562984">
    <w:abstractNumId w:val="28"/>
  </w:num>
  <w:num w:numId="7" w16cid:durableId="836581145">
    <w:abstractNumId w:val="16"/>
  </w:num>
  <w:num w:numId="8" w16cid:durableId="1810904279">
    <w:abstractNumId w:val="20"/>
  </w:num>
  <w:num w:numId="9" w16cid:durableId="2114741092">
    <w:abstractNumId w:val="27"/>
  </w:num>
  <w:num w:numId="10" w16cid:durableId="278725677">
    <w:abstractNumId w:val="9"/>
  </w:num>
  <w:num w:numId="11" w16cid:durableId="1859389631">
    <w:abstractNumId w:val="23"/>
  </w:num>
  <w:num w:numId="12" w16cid:durableId="803473775">
    <w:abstractNumId w:val="5"/>
  </w:num>
  <w:num w:numId="13" w16cid:durableId="1171212681">
    <w:abstractNumId w:val="8"/>
  </w:num>
  <w:num w:numId="14" w16cid:durableId="1077049190">
    <w:abstractNumId w:val="7"/>
  </w:num>
  <w:num w:numId="15" w16cid:durableId="1889295031">
    <w:abstractNumId w:val="2"/>
  </w:num>
  <w:num w:numId="16" w16cid:durableId="93865318">
    <w:abstractNumId w:val="30"/>
  </w:num>
  <w:num w:numId="17" w16cid:durableId="2063555686">
    <w:abstractNumId w:val="24"/>
  </w:num>
  <w:num w:numId="18" w16cid:durableId="756368890">
    <w:abstractNumId w:val="29"/>
  </w:num>
  <w:num w:numId="19" w16cid:durableId="2111466792">
    <w:abstractNumId w:val="26"/>
  </w:num>
  <w:num w:numId="20" w16cid:durableId="1470896917">
    <w:abstractNumId w:val="12"/>
  </w:num>
  <w:num w:numId="21" w16cid:durableId="778649482">
    <w:abstractNumId w:val="10"/>
  </w:num>
  <w:num w:numId="22" w16cid:durableId="320742142">
    <w:abstractNumId w:val="17"/>
  </w:num>
  <w:num w:numId="23" w16cid:durableId="9111751">
    <w:abstractNumId w:val="11"/>
  </w:num>
  <w:num w:numId="24" w16cid:durableId="1429304060">
    <w:abstractNumId w:val="15"/>
  </w:num>
  <w:num w:numId="25" w16cid:durableId="1284851107">
    <w:abstractNumId w:val="18"/>
  </w:num>
  <w:num w:numId="26" w16cid:durableId="957489177">
    <w:abstractNumId w:val="14"/>
  </w:num>
  <w:num w:numId="27" w16cid:durableId="1907380249">
    <w:abstractNumId w:val="3"/>
  </w:num>
  <w:num w:numId="28" w16cid:durableId="443572862">
    <w:abstractNumId w:val="4"/>
  </w:num>
  <w:num w:numId="29" w16cid:durableId="1869030015">
    <w:abstractNumId w:val="21"/>
  </w:num>
  <w:num w:numId="30" w16cid:durableId="201400677">
    <w:abstractNumId w:val="25"/>
  </w:num>
  <w:num w:numId="31" w16cid:durableId="4297397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1BD"/>
    <w:rsid w:val="000779AA"/>
    <w:rsid w:val="0009534F"/>
    <w:rsid w:val="00095DA0"/>
    <w:rsid w:val="0014475E"/>
    <w:rsid w:val="001B53A6"/>
    <w:rsid w:val="001B6D77"/>
    <w:rsid w:val="001C2EEE"/>
    <w:rsid w:val="002570F1"/>
    <w:rsid w:val="002901C0"/>
    <w:rsid w:val="00324820"/>
    <w:rsid w:val="003F6CEF"/>
    <w:rsid w:val="004853D9"/>
    <w:rsid w:val="00531D66"/>
    <w:rsid w:val="005F353E"/>
    <w:rsid w:val="006271D0"/>
    <w:rsid w:val="006B15A9"/>
    <w:rsid w:val="006B50B1"/>
    <w:rsid w:val="0087095D"/>
    <w:rsid w:val="00A651B5"/>
    <w:rsid w:val="00AE5F01"/>
    <w:rsid w:val="00B917B2"/>
    <w:rsid w:val="00B92194"/>
    <w:rsid w:val="00BC356D"/>
    <w:rsid w:val="00C27B1D"/>
    <w:rsid w:val="00C564BC"/>
    <w:rsid w:val="00CC21BD"/>
    <w:rsid w:val="00E3106D"/>
    <w:rsid w:val="00E446D1"/>
    <w:rsid w:val="00EB1355"/>
    <w:rsid w:val="00EF1CF3"/>
    <w:rsid w:val="00FC7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15FCBE"/>
  <w15:chartTrackingRefBased/>
  <w15:docId w15:val="{81899CAD-5517-3F46-9756-86098141F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C2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C564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45</Words>
  <Characters>4721</Characters>
  <Application>Microsoft Office Word</Application>
  <DocSecurity>0</DocSecurity>
  <Lines>152</Lines>
  <Paragraphs>7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von Bahr</dc:creator>
  <cp:keywords/>
  <dc:description/>
  <cp:lastModifiedBy>Lena von Bahr</cp:lastModifiedBy>
  <cp:revision>2</cp:revision>
  <dcterms:created xsi:type="dcterms:W3CDTF">2024-10-12T10:31:00Z</dcterms:created>
  <dcterms:modified xsi:type="dcterms:W3CDTF">2024-10-12T10:31:00Z</dcterms:modified>
</cp:coreProperties>
</file>